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A9F7" w14:textId="620A0D81" w:rsidR="00B154F9" w:rsidRPr="00E27257" w:rsidRDefault="00B154F9" w:rsidP="00B154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27257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E27257">
        <w:rPr>
          <w:rFonts w:ascii="Times New Roman" w:hAnsi="Times New Roman" w:cs="Times New Roman"/>
          <w:b/>
          <w:lang w:val="en-US"/>
        </w:rPr>
        <w:t xml:space="preserve"> </w:t>
      </w:r>
      <w:r w:rsidRPr="00E27257">
        <w:rPr>
          <w:rFonts w:ascii="Times New Roman" w:hAnsi="Times New Roman" w:cs="Times New Roman"/>
          <w:b/>
          <w:bCs/>
          <w:sz w:val="24"/>
          <w:szCs w:val="24"/>
        </w:rPr>
        <w:t>Cost-effectiveness league table of health interventions published from the year 2003 to 2019</w:t>
      </w:r>
    </w:p>
    <w:tbl>
      <w:tblPr>
        <w:tblW w:w="5645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"/>
        <w:gridCol w:w="751"/>
        <w:gridCol w:w="489"/>
        <w:gridCol w:w="1030"/>
        <w:gridCol w:w="1162"/>
        <w:gridCol w:w="1390"/>
        <w:gridCol w:w="767"/>
        <w:gridCol w:w="6"/>
        <w:gridCol w:w="14"/>
        <w:gridCol w:w="635"/>
        <w:gridCol w:w="90"/>
        <w:gridCol w:w="531"/>
        <w:gridCol w:w="104"/>
        <w:gridCol w:w="6"/>
        <w:gridCol w:w="548"/>
        <w:gridCol w:w="29"/>
        <w:gridCol w:w="6"/>
        <w:gridCol w:w="670"/>
        <w:gridCol w:w="29"/>
        <w:gridCol w:w="6"/>
        <w:gridCol w:w="580"/>
        <w:gridCol w:w="24"/>
        <w:gridCol w:w="6"/>
        <w:gridCol w:w="902"/>
      </w:tblGrid>
      <w:tr w:rsidR="00B154F9" w:rsidRPr="00E27257" w14:paraId="378EAFBB" w14:textId="77777777" w:rsidTr="004061CB">
        <w:trPr>
          <w:trHeight w:val="872"/>
          <w:tblHeader/>
        </w:trPr>
        <w:tc>
          <w:tcPr>
            <w:tcW w:w="198" w:type="pct"/>
            <w:shd w:val="clear" w:color="auto" w:fill="auto"/>
            <w:vAlign w:val="center"/>
            <w:hideMark/>
          </w:tcPr>
          <w:p w14:paraId="2DFA4BD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r. No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63D1CA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uthor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181E5F3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Year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F5F71A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sease/               Condi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B989785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Interventions</w:t>
            </w:r>
          </w:p>
        </w:tc>
        <w:tc>
          <w:tcPr>
            <w:tcW w:w="683" w:type="pct"/>
            <w:vAlign w:val="center"/>
          </w:tcPr>
          <w:p w14:paraId="07F9A076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380" w:type="pct"/>
            <w:gridSpan w:val="2"/>
            <w:vAlign w:val="center"/>
          </w:tcPr>
          <w:p w14:paraId="0E8D8BDD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673B4B3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ost-effective </w:t>
            </w:r>
          </w:p>
        </w:tc>
        <w:tc>
          <w:tcPr>
            <w:tcW w:w="312" w:type="pct"/>
            <w:gridSpan w:val="2"/>
            <w:vAlign w:val="center"/>
          </w:tcPr>
          <w:p w14:paraId="68C16414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E29511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ICER </w:t>
            </w: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IN"/>
              </w:rPr>
              <w:t>(Indexed to 2020)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217F86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scount Rate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1CA1719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udget Impact Analysis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788F968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Sensitivity Analysis</w:t>
            </w:r>
          </w:p>
        </w:tc>
      </w:tr>
      <w:tr w:rsidR="00B154F9" w:rsidRPr="00E27257" w14:paraId="0FB9FA3A" w14:textId="77777777" w:rsidTr="004061CB">
        <w:trPr>
          <w:trHeight w:val="123"/>
        </w:trPr>
        <w:tc>
          <w:tcPr>
            <w:tcW w:w="5000" w:type="pct"/>
            <w:gridSpan w:val="24"/>
            <w:shd w:val="clear" w:color="auto" w:fill="auto"/>
            <w:vAlign w:val="center"/>
          </w:tcPr>
          <w:p w14:paraId="77F867F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</w:pPr>
            <w:r w:rsidRPr="00E27257"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  <w:t>Infectious diseases</w:t>
            </w:r>
          </w:p>
        </w:tc>
      </w:tr>
      <w:tr w:rsidR="00B154F9" w:rsidRPr="00E27257" w14:paraId="28E1FECD" w14:textId="77777777" w:rsidTr="004061CB">
        <w:trPr>
          <w:trHeight w:val="638"/>
        </w:trPr>
        <w:tc>
          <w:tcPr>
            <w:tcW w:w="198" w:type="pct"/>
            <w:shd w:val="clear" w:color="auto" w:fill="auto"/>
            <w:vAlign w:val="center"/>
            <w:hideMark/>
          </w:tcPr>
          <w:p w14:paraId="6CC1483A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DFCCC0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hoshal et al 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62B5B2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8545BE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uodenal Ulcer 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orrhage</w:t>
            </w:r>
            <w:proofErr w:type="spellEnd"/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7578A0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intenance therapy with proton pump inhibitors (PPIs) for the treatment of H. pylori infection</w:t>
            </w:r>
          </w:p>
        </w:tc>
        <w:tc>
          <w:tcPr>
            <w:tcW w:w="683" w:type="pct"/>
            <w:vAlign w:val="center"/>
          </w:tcPr>
          <w:p w14:paraId="545652C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mpirical treatment for possible H. pylori infection</w:t>
            </w:r>
          </w:p>
          <w:p w14:paraId="0EB1A2C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  <w:p w14:paraId="4FBDD4D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intenance</w:t>
            </w:r>
          </w:p>
          <w:p w14:paraId="409B8A0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adication of H. pylori</w:t>
            </w:r>
          </w:p>
          <w:p w14:paraId="2A0A4E4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  <w:p w14:paraId="68692A8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intenance of PPI</w:t>
            </w:r>
          </w:p>
        </w:tc>
        <w:tc>
          <w:tcPr>
            <w:tcW w:w="380" w:type="pct"/>
            <w:gridSpan w:val="2"/>
            <w:vAlign w:val="center"/>
          </w:tcPr>
          <w:p w14:paraId="2591036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's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473CBDD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004BD42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8157C2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5.15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6B47FA25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435444E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12E4BF5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</w:t>
            </w:r>
          </w:p>
          <w:p w14:paraId="6C8E446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SA</w:t>
            </w:r>
          </w:p>
        </w:tc>
      </w:tr>
      <w:tr w:rsidR="00B154F9" w:rsidRPr="00E27257" w14:paraId="4E3EBC70" w14:textId="77777777" w:rsidTr="004061CB">
        <w:trPr>
          <w:trHeight w:val="197"/>
        </w:trPr>
        <w:tc>
          <w:tcPr>
            <w:tcW w:w="198" w:type="pct"/>
            <w:shd w:val="clear" w:color="auto" w:fill="auto"/>
            <w:vAlign w:val="center"/>
            <w:hideMark/>
          </w:tcPr>
          <w:p w14:paraId="00F8D5EB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5334AD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ng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BCC372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46DFA2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/AID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A21F87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V prevention programme with Female sex workers (FSW) </w:t>
            </w:r>
          </w:p>
        </w:tc>
        <w:tc>
          <w:tcPr>
            <w:tcW w:w="683" w:type="pct"/>
            <w:vAlign w:val="center"/>
          </w:tcPr>
          <w:p w14:paraId="3446C33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19BB7C0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’s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4892061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500694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1BD2FF1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088FECD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147DE0C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3C240E2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SA</w:t>
            </w:r>
          </w:p>
        </w:tc>
      </w:tr>
      <w:tr w:rsidR="00B154F9" w:rsidRPr="00E27257" w14:paraId="05E84013" w14:textId="77777777" w:rsidTr="004061CB">
        <w:trPr>
          <w:trHeight w:val="123"/>
        </w:trPr>
        <w:tc>
          <w:tcPr>
            <w:tcW w:w="198" w:type="pct"/>
            <w:shd w:val="clear" w:color="auto" w:fill="auto"/>
            <w:vAlign w:val="center"/>
            <w:hideMark/>
          </w:tcPr>
          <w:p w14:paraId="57CFF43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FD8F8E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ndon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1D0EF9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7832BA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/AID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E2E4BF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28 HIV prevention programmes </w:t>
            </w:r>
          </w:p>
        </w:tc>
        <w:tc>
          <w:tcPr>
            <w:tcW w:w="683" w:type="pct"/>
            <w:vAlign w:val="center"/>
          </w:tcPr>
          <w:p w14:paraId="4124C8E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3B3B0F2B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63C1BDA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A94E7F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D93A8B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8.5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04BCB1A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55F905F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4D67104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3504F5D2" w14:textId="77777777" w:rsidTr="004061CB">
        <w:trPr>
          <w:trHeight w:val="215"/>
        </w:trPr>
        <w:tc>
          <w:tcPr>
            <w:tcW w:w="198" w:type="pct"/>
            <w:shd w:val="clear" w:color="auto" w:fill="auto"/>
            <w:vAlign w:val="center"/>
            <w:hideMark/>
          </w:tcPr>
          <w:p w14:paraId="39EEC8E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9F3CD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wdy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5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FEE9B1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FBF982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43D7DEB" w14:textId="77777777" w:rsidR="00B154F9" w:rsidRPr="00E27257" w:rsidRDefault="00B154F9" w:rsidP="004061CB">
            <w:pPr>
              <w:spacing w:after="0" w:line="240" w:lineRule="auto"/>
              <w:ind w:left="-59"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utum smear microscopy followed by mycobacterium growth indicator</w:t>
            </w:r>
          </w:p>
        </w:tc>
        <w:tc>
          <w:tcPr>
            <w:tcW w:w="683" w:type="pct"/>
            <w:vAlign w:val="center"/>
          </w:tcPr>
          <w:p w14:paraId="6614612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36E1267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768E37C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48FF2AE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001ED1B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9.7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95F35F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14A6F7B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6479F04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2D64AE22" w14:textId="77777777" w:rsidTr="004061CB">
        <w:trPr>
          <w:trHeight w:val="526"/>
        </w:trPr>
        <w:tc>
          <w:tcPr>
            <w:tcW w:w="198" w:type="pct"/>
            <w:shd w:val="clear" w:color="auto" w:fill="auto"/>
            <w:vAlign w:val="center"/>
            <w:hideMark/>
          </w:tcPr>
          <w:p w14:paraId="1A573B14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F8234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odchild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11867E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056122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103663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vised National Tuberculosis Control Programme</w:t>
            </w:r>
          </w:p>
        </w:tc>
        <w:tc>
          <w:tcPr>
            <w:tcW w:w="683" w:type="pct"/>
            <w:vAlign w:val="center"/>
          </w:tcPr>
          <w:p w14:paraId="7A74419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5905134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32C0C2A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7F7C42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672BE27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4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199B6C6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7A99C92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78C80B4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lear</w:t>
            </w:r>
          </w:p>
        </w:tc>
      </w:tr>
      <w:tr w:rsidR="00B154F9" w:rsidRPr="00E27257" w14:paraId="02ECFBBC" w14:textId="77777777" w:rsidTr="004061CB">
        <w:trPr>
          <w:trHeight w:val="1043"/>
        </w:trPr>
        <w:tc>
          <w:tcPr>
            <w:tcW w:w="198" w:type="pct"/>
            <w:shd w:val="clear" w:color="auto" w:fill="auto"/>
            <w:vAlign w:val="center"/>
            <w:hideMark/>
          </w:tcPr>
          <w:p w14:paraId="0A79090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05BE74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nj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0C435D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1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251F83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/AID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DABDC3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 prevention programme with Female sex workers (FSW)</w:t>
            </w:r>
          </w:p>
        </w:tc>
        <w:tc>
          <w:tcPr>
            <w:tcW w:w="683" w:type="pct"/>
            <w:vAlign w:val="center"/>
          </w:tcPr>
          <w:p w14:paraId="252B6D4A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scenario of mass media for the general population </w:t>
            </w:r>
          </w:p>
        </w:tc>
        <w:tc>
          <w:tcPr>
            <w:tcW w:w="380" w:type="pct"/>
            <w:gridSpan w:val="2"/>
            <w:vAlign w:val="center"/>
          </w:tcPr>
          <w:p w14:paraId="0E0C84C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114E986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0F39F75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3DD2C6D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A22A76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7E7C117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78B6411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7674F253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</w:tcPr>
          <w:p w14:paraId="58821B0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254FE6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id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8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1B0416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1CA0F0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ood borne disease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FAEFD4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ntroduction of auto disable syringes </w:t>
            </w:r>
          </w:p>
        </w:tc>
        <w:tc>
          <w:tcPr>
            <w:tcW w:w="683" w:type="pct"/>
            <w:vAlign w:val="center"/>
          </w:tcPr>
          <w:p w14:paraId="7738153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3D92B94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40DA614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4D20EF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599532C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4BCB0C8F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47ADB03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6D4E789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226E86E7" w14:textId="77777777" w:rsidTr="004061CB">
        <w:trPr>
          <w:trHeight w:val="980"/>
        </w:trPr>
        <w:tc>
          <w:tcPr>
            <w:tcW w:w="198" w:type="pct"/>
            <w:shd w:val="clear" w:color="auto" w:fill="auto"/>
            <w:vAlign w:val="center"/>
            <w:hideMark/>
          </w:tcPr>
          <w:p w14:paraId="7F81404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C8BD3D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to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9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B499B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1D85A9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/AID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417A5A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nti-retroviral therapy (ART) to all HIV positive adults </w:t>
            </w:r>
          </w:p>
        </w:tc>
        <w:tc>
          <w:tcPr>
            <w:tcW w:w="683" w:type="pct"/>
            <w:vAlign w:val="center"/>
          </w:tcPr>
          <w:p w14:paraId="0A3BA36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2CF7AFA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351A9DB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59206B1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BB9186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2.91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16E96F4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145F8E9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30ED80A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3083BFA5" w14:textId="77777777" w:rsidTr="004061CB">
        <w:trPr>
          <w:trHeight w:val="737"/>
        </w:trPr>
        <w:tc>
          <w:tcPr>
            <w:tcW w:w="198" w:type="pct"/>
            <w:shd w:val="clear" w:color="auto" w:fill="auto"/>
            <w:vAlign w:val="center"/>
            <w:hideMark/>
          </w:tcPr>
          <w:p w14:paraId="053A10C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FA2795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og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0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7169AC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3DCF9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352A0C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ert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TB/RIF assay </w:t>
            </w:r>
          </w:p>
        </w:tc>
        <w:tc>
          <w:tcPr>
            <w:tcW w:w="683" w:type="pct"/>
            <w:vAlign w:val="center"/>
          </w:tcPr>
          <w:p w14:paraId="23EE33E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04490CD1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017D6BB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439B2C3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32FD26A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8.2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34C0E20F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66AD29E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1C2E1FB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79529799" w14:textId="77777777" w:rsidTr="004061CB">
        <w:trPr>
          <w:trHeight w:val="620"/>
        </w:trPr>
        <w:tc>
          <w:tcPr>
            <w:tcW w:w="198" w:type="pct"/>
            <w:shd w:val="clear" w:color="auto" w:fill="auto"/>
            <w:vAlign w:val="center"/>
            <w:hideMark/>
          </w:tcPr>
          <w:p w14:paraId="495BE2B3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514CAF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ssall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9BC1D3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0B9572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/AID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151C91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V prevention programme with Female sex workers </w:t>
            </w:r>
          </w:p>
        </w:tc>
        <w:tc>
          <w:tcPr>
            <w:tcW w:w="683" w:type="pct"/>
            <w:vAlign w:val="center"/>
          </w:tcPr>
          <w:p w14:paraId="099C4150" w14:textId="77777777" w:rsidR="00B154F9" w:rsidRPr="00E27257" w:rsidRDefault="00B154F9" w:rsidP="004061CB">
            <w:pPr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rogramme counterfactual scenario</w:t>
            </w:r>
          </w:p>
        </w:tc>
        <w:tc>
          <w:tcPr>
            <w:tcW w:w="380" w:type="pct"/>
            <w:gridSpan w:val="2"/>
            <w:vAlign w:val="center"/>
          </w:tcPr>
          <w:p w14:paraId="4A82584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’s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0580865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EAD769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FAB5C4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4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7C00702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7DA756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52D610E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 PSA</w:t>
            </w:r>
          </w:p>
        </w:tc>
      </w:tr>
      <w:tr w:rsidR="00B154F9" w:rsidRPr="00E27257" w14:paraId="28102E22" w14:textId="77777777" w:rsidTr="004061CB">
        <w:trPr>
          <w:trHeight w:val="123"/>
        </w:trPr>
        <w:tc>
          <w:tcPr>
            <w:tcW w:w="198" w:type="pct"/>
            <w:shd w:val="clear" w:color="auto" w:fill="auto"/>
            <w:vAlign w:val="center"/>
            <w:hideMark/>
          </w:tcPr>
          <w:p w14:paraId="708EBF3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F49A9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ssall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2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7F185A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7A05F5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/AID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E7624A8" w14:textId="77777777" w:rsidR="00B154F9" w:rsidRPr="00E27257" w:rsidRDefault="00B154F9" w:rsidP="004061CB">
            <w:pPr>
              <w:spacing w:after="0" w:line="240" w:lineRule="auto"/>
              <w:ind w:left="-59"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munity Mobilisation and Empowerment</w:t>
            </w:r>
          </w:p>
        </w:tc>
        <w:tc>
          <w:tcPr>
            <w:tcW w:w="683" w:type="pct"/>
            <w:vAlign w:val="center"/>
          </w:tcPr>
          <w:p w14:paraId="456926A2" w14:textId="77777777" w:rsidR="00B154F9" w:rsidRPr="00E27257" w:rsidRDefault="00B154F9" w:rsidP="004061CB">
            <w:pPr>
              <w:spacing w:after="0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 case of providing just the core HIV prevention activities for FSWs HIV programme</w:t>
            </w:r>
          </w:p>
        </w:tc>
        <w:tc>
          <w:tcPr>
            <w:tcW w:w="380" w:type="pct"/>
            <w:gridSpan w:val="2"/>
            <w:vAlign w:val="center"/>
          </w:tcPr>
          <w:p w14:paraId="6DFBFA6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76C139C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6DD329F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58FCCC8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4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753E557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73629A7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28CBA89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 PSA</w:t>
            </w:r>
          </w:p>
        </w:tc>
      </w:tr>
      <w:tr w:rsidR="00B154F9" w:rsidRPr="00E27257" w14:paraId="62C0AC22" w14:textId="77777777" w:rsidTr="004061CB">
        <w:trPr>
          <w:trHeight w:val="710"/>
        </w:trPr>
        <w:tc>
          <w:tcPr>
            <w:tcW w:w="198" w:type="pct"/>
            <w:shd w:val="clear" w:color="auto" w:fill="auto"/>
            <w:vAlign w:val="center"/>
            <w:hideMark/>
          </w:tcPr>
          <w:p w14:paraId="0FC6907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F9FFA7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shi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3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758A90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F587C4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0A4A5B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peat HIV test</w:t>
            </w:r>
          </w:p>
        </w:tc>
        <w:tc>
          <w:tcPr>
            <w:tcW w:w="683" w:type="pct"/>
            <w:vAlign w:val="center"/>
          </w:tcPr>
          <w:p w14:paraId="7776CD0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epeat HIV test</w:t>
            </w:r>
          </w:p>
        </w:tc>
        <w:tc>
          <w:tcPr>
            <w:tcW w:w="380" w:type="pct"/>
            <w:gridSpan w:val="2"/>
            <w:vAlign w:val="center"/>
          </w:tcPr>
          <w:p w14:paraId="23A4542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system Perspective 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723CD7B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32D9F1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283D13F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5.0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4A34BA8F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63E5DE2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487A48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600861BF" w14:textId="77777777" w:rsidTr="004061CB">
        <w:trPr>
          <w:trHeight w:val="287"/>
        </w:trPr>
        <w:tc>
          <w:tcPr>
            <w:tcW w:w="198" w:type="pct"/>
            <w:shd w:val="clear" w:color="auto" w:fill="auto"/>
            <w:vAlign w:val="center"/>
            <w:hideMark/>
          </w:tcPr>
          <w:p w14:paraId="1498784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84C2E0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lly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4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D8E159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EDEF5E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lmonary Tuberculosi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A8D8E8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D Fluorescence Microscopy</w:t>
            </w:r>
          </w:p>
        </w:tc>
        <w:tc>
          <w:tcPr>
            <w:tcW w:w="683" w:type="pct"/>
            <w:vAlign w:val="center"/>
          </w:tcPr>
          <w:p w14:paraId="63A13CB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 microscopy</w:t>
            </w:r>
          </w:p>
        </w:tc>
        <w:tc>
          <w:tcPr>
            <w:tcW w:w="380" w:type="pct"/>
            <w:gridSpan w:val="2"/>
            <w:vAlign w:val="center"/>
          </w:tcPr>
          <w:p w14:paraId="3BA3EFE2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1B36870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5E797F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70BD0EC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1FECEFC4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5FB6F54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8EBFAF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0FCE8990" w14:textId="77777777" w:rsidTr="004061CB">
        <w:trPr>
          <w:trHeight w:val="863"/>
        </w:trPr>
        <w:tc>
          <w:tcPr>
            <w:tcW w:w="198" w:type="pct"/>
            <w:shd w:val="clear" w:color="auto" w:fill="auto"/>
            <w:vAlign w:val="center"/>
            <w:hideMark/>
          </w:tcPr>
          <w:p w14:paraId="3C9AD22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A7DD08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ittle et al 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5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7B4BBA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B8EF65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68E36AF" w14:textId="77777777" w:rsidR="00B154F9" w:rsidRPr="00E27257" w:rsidRDefault="00B154F9" w:rsidP="004061CB">
            <w:pPr>
              <w:spacing w:after="0" w:line="240" w:lineRule="auto"/>
              <w:ind w:left="-59" w:right="-15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tandard of care augmented by microbiological tests 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Xpert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TB/ RIF</w:t>
            </w:r>
          </w:p>
        </w:tc>
        <w:tc>
          <w:tcPr>
            <w:tcW w:w="683" w:type="pct"/>
            <w:vAlign w:val="center"/>
          </w:tcPr>
          <w:p w14:paraId="28D4BCCE" w14:textId="77777777" w:rsidR="00B154F9" w:rsidRPr="00E27257" w:rsidRDefault="00B154F9" w:rsidP="004061CB">
            <w:pPr>
              <w:ind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sz w:val="20"/>
                <w:szCs w:val="20"/>
              </w:rPr>
              <w:t>Standard of Care without microbiological tests</w:t>
            </w:r>
          </w:p>
        </w:tc>
        <w:tc>
          <w:tcPr>
            <w:tcW w:w="380" w:type="pct"/>
            <w:gridSpan w:val="2"/>
            <w:vAlign w:val="center"/>
          </w:tcPr>
          <w:p w14:paraId="045BED87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55B3FA7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749D217D" w14:textId="77777777" w:rsidR="00B154F9" w:rsidRPr="00E27257" w:rsidRDefault="00B154F9" w:rsidP="00406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B1AAC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.50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5951C5F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12572F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4B7874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WSA + PSA</w:t>
            </w:r>
          </w:p>
        </w:tc>
      </w:tr>
      <w:tr w:rsidR="00B154F9" w:rsidRPr="00E27257" w14:paraId="0E85A870" w14:textId="77777777" w:rsidTr="004061CB">
        <w:trPr>
          <w:trHeight w:val="827"/>
        </w:trPr>
        <w:tc>
          <w:tcPr>
            <w:tcW w:w="198" w:type="pct"/>
            <w:shd w:val="clear" w:color="auto" w:fill="auto"/>
            <w:vAlign w:val="center"/>
            <w:hideMark/>
          </w:tcPr>
          <w:p w14:paraId="0180251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1AC92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ddali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6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AA3BE0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6BED8B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28DD55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ART initiation</w:t>
            </w:r>
          </w:p>
        </w:tc>
        <w:tc>
          <w:tcPr>
            <w:tcW w:w="683" w:type="pct"/>
            <w:vAlign w:val="center"/>
          </w:tcPr>
          <w:p w14:paraId="063D4FE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792FB123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35AB8E3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17B342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3E8BF4F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2.3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1A4252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7D5CE76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702675E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7D5A3CFE" w14:textId="77777777" w:rsidTr="004061CB">
        <w:trPr>
          <w:trHeight w:val="980"/>
        </w:trPr>
        <w:tc>
          <w:tcPr>
            <w:tcW w:w="198" w:type="pct"/>
            <w:shd w:val="clear" w:color="auto" w:fill="auto"/>
            <w:vAlign w:val="center"/>
            <w:hideMark/>
          </w:tcPr>
          <w:p w14:paraId="389B86D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918C4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senthal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7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7BF37E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DD0E7B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fection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256644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le-use prefilled flushing devices (SUFs)</w:t>
            </w:r>
          </w:p>
        </w:tc>
        <w:tc>
          <w:tcPr>
            <w:tcW w:w="683" w:type="pct"/>
            <w:vAlign w:val="center"/>
          </w:tcPr>
          <w:p w14:paraId="2751908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intravenous flushing</w:t>
            </w:r>
          </w:p>
        </w:tc>
        <w:tc>
          <w:tcPr>
            <w:tcW w:w="380" w:type="pct"/>
            <w:gridSpan w:val="2"/>
            <w:vAlign w:val="center"/>
          </w:tcPr>
          <w:p w14:paraId="7F2215E7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59AF4C1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3506A39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5ABD8E4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3508E249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0DDDAD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4A215F8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10C4D0E6" w14:textId="77777777" w:rsidTr="004061CB">
        <w:trPr>
          <w:trHeight w:val="260"/>
        </w:trPr>
        <w:tc>
          <w:tcPr>
            <w:tcW w:w="198" w:type="pct"/>
            <w:shd w:val="clear" w:color="auto" w:fill="auto"/>
            <w:vAlign w:val="center"/>
            <w:hideMark/>
          </w:tcPr>
          <w:p w14:paraId="09E2C7A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C11EA0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e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64B9CE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DD02B8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621D3E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eXpert and PPM delivered alone or in combination</w:t>
            </w:r>
          </w:p>
        </w:tc>
        <w:tc>
          <w:tcPr>
            <w:tcW w:w="683" w:type="pct"/>
            <w:vAlign w:val="center"/>
          </w:tcPr>
          <w:p w14:paraId="5ACBD95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595D482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6AA4E0F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52567E4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B3745E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7.70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280ABA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4D45A9C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048F83E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00732858" w14:textId="77777777" w:rsidTr="004061CB">
        <w:trPr>
          <w:trHeight w:val="170"/>
        </w:trPr>
        <w:tc>
          <w:tcPr>
            <w:tcW w:w="198" w:type="pct"/>
            <w:shd w:val="clear" w:color="auto" w:fill="auto"/>
            <w:vAlign w:val="center"/>
            <w:hideMark/>
          </w:tcPr>
          <w:p w14:paraId="698ECB10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61117E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poor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9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8CED2C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1782E2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V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A8F415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soniazid preventive therapy (IPT)</w:t>
            </w:r>
          </w:p>
        </w:tc>
        <w:tc>
          <w:tcPr>
            <w:tcW w:w="683" w:type="pct"/>
            <w:vAlign w:val="center"/>
          </w:tcPr>
          <w:p w14:paraId="14CAA922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soniazid preventive therapy (IPT)</w:t>
            </w:r>
          </w:p>
        </w:tc>
        <w:tc>
          <w:tcPr>
            <w:tcW w:w="380" w:type="pct"/>
            <w:gridSpan w:val="2"/>
            <w:vAlign w:val="center"/>
          </w:tcPr>
          <w:p w14:paraId="3DC740D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20102B0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74EEBE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19BDDB2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6.7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238C80B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6033C73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3D6FAE0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72935376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  <w:hideMark/>
          </w:tcPr>
          <w:p w14:paraId="5CDF727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337F9E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arwal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0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57C009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12EA41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patitis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C virus (HCV) infec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55A59B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eric directly-acting antivirals (DAA)</w:t>
            </w:r>
          </w:p>
        </w:tc>
        <w:tc>
          <w:tcPr>
            <w:tcW w:w="683" w:type="pct"/>
            <w:vAlign w:val="center"/>
          </w:tcPr>
          <w:p w14:paraId="76311E11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ded directly-</w:t>
            </w:r>
          </w:p>
          <w:p w14:paraId="555B68C9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ng antivirals </w:t>
            </w:r>
          </w:p>
          <w:p w14:paraId="2ECFD58A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AA)</w:t>
            </w:r>
          </w:p>
        </w:tc>
        <w:tc>
          <w:tcPr>
            <w:tcW w:w="380" w:type="pct"/>
            <w:gridSpan w:val="2"/>
            <w:vAlign w:val="center"/>
          </w:tcPr>
          <w:p w14:paraId="763FE5E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er's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0C638F6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628257E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3D74580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3619CB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42C7189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6B06299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en-IN"/>
              </w:rPr>
              <w:t>OWSA+</w:t>
            </w:r>
          </w:p>
          <w:p w14:paraId="6676B1E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43E81FEE" w14:textId="77777777" w:rsidTr="004061CB">
        <w:trPr>
          <w:trHeight w:val="584"/>
        </w:trPr>
        <w:tc>
          <w:tcPr>
            <w:tcW w:w="198" w:type="pct"/>
            <w:shd w:val="clear" w:color="auto" w:fill="auto"/>
            <w:vAlign w:val="center"/>
            <w:hideMark/>
          </w:tcPr>
          <w:p w14:paraId="18F5DBB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AF9D8A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h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DF9B08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EF6CCF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 Drug Resistant Tuberculo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D210A7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centralised care model</w:t>
            </w:r>
          </w:p>
        </w:tc>
        <w:tc>
          <w:tcPr>
            <w:tcW w:w="683" w:type="pct"/>
            <w:vAlign w:val="center"/>
          </w:tcPr>
          <w:p w14:paraId="579BA46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ized care model</w:t>
            </w:r>
          </w:p>
        </w:tc>
        <w:tc>
          <w:tcPr>
            <w:tcW w:w="380" w:type="pct"/>
            <w:gridSpan w:val="2"/>
            <w:vAlign w:val="center"/>
          </w:tcPr>
          <w:p w14:paraId="08FE616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are system's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21EB746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60DE426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9A73EB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01DDAA2" w14:textId="77777777" w:rsidR="00B154F9" w:rsidRPr="00E27257" w:rsidRDefault="00B154F9" w:rsidP="004061CB">
            <w:pPr>
              <w:spacing w:after="0" w:line="240" w:lineRule="auto"/>
              <w:ind w:right="-19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04593EC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6EC9845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449C61E1" w14:textId="77777777" w:rsidTr="004061CB">
        <w:trPr>
          <w:trHeight w:val="395"/>
        </w:trPr>
        <w:tc>
          <w:tcPr>
            <w:tcW w:w="198" w:type="pct"/>
            <w:shd w:val="clear" w:color="auto" w:fill="auto"/>
            <w:vAlign w:val="center"/>
            <w:hideMark/>
          </w:tcPr>
          <w:p w14:paraId="3B1DCB3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1091FE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u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61A63A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D6D92A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 Drug Resistant Tuberculo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7F9FCA3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ddition of 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daquiline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o current treatment</w:t>
            </w:r>
          </w:p>
        </w:tc>
        <w:tc>
          <w:tcPr>
            <w:tcW w:w="683" w:type="pct"/>
            <w:vAlign w:val="center"/>
          </w:tcPr>
          <w:p w14:paraId="301D66A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72F76024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1730389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FF8E2D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A22F29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29C2B78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2E07499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689F5C1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0532E845" w14:textId="77777777" w:rsidTr="004061CB">
        <w:trPr>
          <w:trHeight w:val="440"/>
        </w:trPr>
        <w:tc>
          <w:tcPr>
            <w:tcW w:w="198" w:type="pct"/>
            <w:shd w:val="clear" w:color="auto" w:fill="auto"/>
            <w:vAlign w:val="center"/>
            <w:hideMark/>
          </w:tcPr>
          <w:p w14:paraId="3E63BCD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34F941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el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EF0FAF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DD9A47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CV infec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1861F2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n-genotypic - direct-acting antivirals (DAA)</w:t>
            </w:r>
          </w:p>
        </w:tc>
        <w:tc>
          <w:tcPr>
            <w:tcW w:w="683" w:type="pct"/>
            <w:vAlign w:val="center"/>
          </w:tcPr>
          <w:p w14:paraId="6165D31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e-dependent DAA</w:t>
            </w:r>
          </w:p>
        </w:tc>
        <w:tc>
          <w:tcPr>
            <w:tcW w:w="380" w:type="pct"/>
            <w:gridSpan w:val="2"/>
            <w:vAlign w:val="center"/>
          </w:tcPr>
          <w:p w14:paraId="1A5EF9FC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er’s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48A904F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730A8C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0C809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6.3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514DB3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1C2B8F7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4E2BE66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70B5BFBE" w14:textId="77777777" w:rsidTr="004061CB">
        <w:trPr>
          <w:trHeight w:val="413"/>
        </w:trPr>
        <w:tc>
          <w:tcPr>
            <w:tcW w:w="198" w:type="pct"/>
            <w:shd w:val="clear" w:color="auto" w:fill="auto"/>
            <w:vAlign w:val="center"/>
            <w:hideMark/>
          </w:tcPr>
          <w:p w14:paraId="0D05534B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0592EE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ishnamoorthy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8681DE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D509257" w14:textId="77777777" w:rsidR="00B154F9" w:rsidRPr="00E27257" w:rsidRDefault="00B154F9" w:rsidP="004061CB">
            <w:pPr>
              <w:spacing w:after="0" w:line="240" w:lineRule="auto"/>
              <w:ind w:left="-119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neumococcal disease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70B08D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neumococcal conjugate vaccine</w:t>
            </w:r>
          </w:p>
        </w:tc>
        <w:tc>
          <w:tcPr>
            <w:tcW w:w="683" w:type="pct"/>
            <w:vAlign w:val="center"/>
          </w:tcPr>
          <w:p w14:paraId="0D6010D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3972693C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753C02E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A49400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0729FED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65.05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121938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3026A38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555D208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5F768EE9" w14:textId="77777777" w:rsidTr="004061CB">
        <w:trPr>
          <w:trHeight w:val="953"/>
        </w:trPr>
        <w:tc>
          <w:tcPr>
            <w:tcW w:w="198" w:type="pct"/>
            <w:shd w:val="clear" w:color="auto" w:fill="auto"/>
            <w:vAlign w:val="center"/>
            <w:hideMark/>
          </w:tcPr>
          <w:p w14:paraId="0789E10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F8A668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aillon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5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B8CA14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D144F9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patitis C virus infec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7F3E97D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CV direct-acting antivirals (DAAs)</w:t>
            </w:r>
          </w:p>
        </w:tc>
        <w:tc>
          <w:tcPr>
            <w:tcW w:w="683" w:type="pct"/>
            <w:vAlign w:val="center"/>
          </w:tcPr>
          <w:p w14:paraId="1F550015" w14:textId="77777777" w:rsidR="00B154F9" w:rsidRPr="00E27257" w:rsidRDefault="00B154F9" w:rsidP="004061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1AF0F6C7" w14:textId="77777777" w:rsidR="00B154F9" w:rsidRPr="00E27257" w:rsidRDefault="00B154F9" w:rsidP="004061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lthcare payer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2937FF4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6448BEC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5CBA16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4.71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FFC90D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174E45F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30DE693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0AA7E665" w14:textId="77777777" w:rsidTr="004061CB">
        <w:trPr>
          <w:trHeight w:val="1133"/>
        </w:trPr>
        <w:tc>
          <w:tcPr>
            <w:tcW w:w="198" w:type="pct"/>
            <w:shd w:val="clear" w:color="auto" w:fill="auto"/>
            <w:vAlign w:val="center"/>
            <w:hideMark/>
          </w:tcPr>
          <w:p w14:paraId="62556220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0A24B8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ugh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D38551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524D4B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patitis C Virus Infec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100ED1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n genotypic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Sofosbuvir-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lpatasvir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mbination</w:t>
            </w:r>
          </w:p>
        </w:tc>
        <w:tc>
          <w:tcPr>
            <w:tcW w:w="683" w:type="pct"/>
            <w:vAlign w:val="center"/>
          </w:tcPr>
          <w:p w14:paraId="6B951E57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e dependent directly acting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nti-viral drugs </w:t>
            </w:r>
          </w:p>
        </w:tc>
        <w:tc>
          <w:tcPr>
            <w:tcW w:w="380" w:type="pct"/>
            <w:gridSpan w:val="2"/>
            <w:vAlign w:val="center"/>
          </w:tcPr>
          <w:p w14:paraId="52B9E14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4004030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74F54A7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0137453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40667A6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  <w:hideMark/>
          </w:tcPr>
          <w:p w14:paraId="3671FF0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4E51BDC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SA + </w:t>
            </w:r>
          </w:p>
          <w:p w14:paraId="30E98BE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SA</w:t>
            </w:r>
          </w:p>
        </w:tc>
      </w:tr>
      <w:tr w:rsidR="00B154F9" w:rsidRPr="00E27257" w14:paraId="03DC46EC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  <w:hideMark/>
          </w:tcPr>
          <w:p w14:paraId="663E783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597F4A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h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190CC5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AFBBEC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6D2D9B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ecentralization of 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ert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testing at PHC</w:t>
            </w:r>
          </w:p>
          <w:p w14:paraId="21F64FB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015DE9D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0AE0B15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68FF9D4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3" w:type="pct"/>
            <w:vAlign w:val="center"/>
          </w:tcPr>
          <w:p w14:paraId="3141E096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entralized </w:t>
            </w:r>
            <w:proofErr w:type="spellStart"/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ert</w:t>
            </w:r>
            <w:proofErr w:type="spellEnd"/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ing at DTC</w:t>
            </w:r>
          </w:p>
        </w:tc>
        <w:tc>
          <w:tcPr>
            <w:tcW w:w="380" w:type="pct"/>
            <w:gridSpan w:val="2"/>
            <w:vAlign w:val="center"/>
          </w:tcPr>
          <w:p w14:paraId="47519B3B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system 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spective</w:t>
            </w:r>
          </w:p>
          <w:p w14:paraId="20BCFDE1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64533E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gridSpan w:val="3"/>
            <w:shd w:val="clear" w:color="auto" w:fill="auto"/>
            <w:vAlign w:val="center"/>
            <w:hideMark/>
          </w:tcPr>
          <w:p w14:paraId="5CDA355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econdary</w:t>
            </w:r>
          </w:p>
        </w:tc>
        <w:tc>
          <w:tcPr>
            <w:tcW w:w="312" w:type="pct"/>
            <w:gridSpan w:val="2"/>
            <w:vAlign w:val="center"/>
          </w:tcPr>
          <w:p w14:paraId="3A3CE67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D62C60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615440C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7846EA2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56" w:type="pct"/>
            <w:gridSpan w:val="3"/>
            <w:shd w:val="clear" w:color="auto" w:fill="auto"/>
            <w:vAlign w:val="center"/>
            <w:hideMark/>
          </w:tcPr>
          <w:p w14:paraId="53912F9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7E8FB959" w14:textId="77777777" w:rsidTr="004061CB">
        <w:trPr>
          <w:trHeight w:val="123"/>
        </w:trPr>
        <w:tc>
          <w:tcPr>
            <w:tcW w:w="5000" w:type="pct"/>
            <w:gridSpan w:val="24"/>
            <w:shd w:val="clear" w:color="auto" w:fill="auto"/>
            <w:vAlign w:val="center"/>
          </w:tcPr>
          <w:p w14:paraId="349977A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en-IN"/>
              </w:rPr>
              <w:t>Non-communicable disease</w:t>
            </w:r>
          </w:p>
        </w:tc>
      </w:tr>
      <w:tr w:rsidR="00B154F9" w:rsidRPr="00E27257" w14:paraId="4E95B60F" w14:textId="77777777" w:rsidTr="004061CB">
        <w:trPr>
          <w:trHeight w:val="710"/>
        </w:trPr>
        <w:tc>
          <w:tcPr>
            <w:tcW w:w="198" w:type="pct"/>
            <w:shd w:val="clear" w:color="auto" w:fill="auto"/>
            <w:vAlign w:val="center"/>
          </w:tcPr>
          <w:p w14:paraId="6AC68550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F543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ulman-Marcus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8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81EEB9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540DC51" w14:textId="77777777" w:rsidR="00B154F9" w:rsidRPr="00E27257" w:rsidRDefault="00B154F9" w:rsidP="004061CB">
            <w:pPr>
              <w:spacing w:after="0" w:line="240" w:lineRule="auto"/>
              <w:ind w:left="-119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diovascular Diseas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450EED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-effectiveness of performing ECG</w:t>
            </w:r>
          </w:p>
        </w:tc>
        <w:tc>
          <w:tcPr>
            <w:tcW w:w="683" w:type="pct"/>
            <w:vAlign w:val="center"/>
          </w:tcPr>
          <w:p w14:paraId="2FE65DC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33A9832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091A18F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493B5C8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0559300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0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49949B5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6517484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493D453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 PSA</w:t>
            </w:r>
          </w:p>
        </w:tc>
      </w:tr>
      <w:tr w:rsidR="00B154F9" w:rsidRPr="00E27257" w14:paraId="70897CB6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60763E2E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33C57A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hse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49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CFBA5E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D18F2B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239E0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versal gestational diabetic screening</w:t>
            </w:r>
          </w:p>
        </w:tc>
        <w:tc>
          <w:tcPr>
            <w:tcW w:w="683" w:type="pct"/>
            <w:vAlign w:val="center"/>
          </w:tcPr>
          <w:p w14:paraId="5E7387E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  <w:vAlign w:val="center"/>
          </w:tcPr>
          <w:p w14:paraId="11319CA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3754B16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47268F5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2D56BF8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73FF32C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204AE83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74BC22A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07E198E5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658246A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1DC79B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orff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0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236123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F64717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ntal Disorder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B61944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sk-shifting intervention for common mental disorders</w:t>
            </w:r>
          </w:p>
        </w:tc>
        <w:tc>
          <w:tcPr>
            <w:tcW w:w="683" w:type="pct"/>
            <w:vAlign w:val="center"/>
          </w:tcPr>
          <w:p w14:paraId="398274E2" w14:textId="77777777" w:rsidR="00B154F9" w:rsidRPr="00E27257" w:rsidRDefault="00B154F9" w:rsidP="00406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5CCADD10" w14:textId="77777777" w:rsidR="00B154F9" w:rsidRPr="00E27257" w:rsidRDefault="00B154F9" w:rsidP="00406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6D8F9C4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396B5E75" w14:textId="77777777" w:rsidR="00B154F9" w:rsidRPr="00E27257" w:rsidRDefault="00B154F9" w:rsidP="00406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6713825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727C73FC" w14:textId="77777777" w:rsidR="00B154F9" w:rsidRPr="00E27257" w:rsidRDefault="00B154F9" w:rsidP="004061CB">
            <w:pPr>
              <w:spacing w:after="0" w:line="240" w:lineRule="auto"/>
              <w:ind w:right="-195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2B7A7AB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14C295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6D35DA57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74B34FD9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E0B1CB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seille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5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B58524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59F69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stational Diabete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455D58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stational diabetes screening/1000 women</w:t>
            </w:r>
          </w:p>
        </w:tc>
        <w:tc>
          <w:tcPr>
            <w:tcW w:w="683" w:type="pct"/>
            <w:vAlign w:val="center"/>
          </w:tcPr>
          <w:p w14:paraId="1BEE3BD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1D7A9B2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039FA8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1F093A9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01A774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0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525F656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0C2864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31A6F5F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+ PSA</w:t>
            </w:r>
          </w:p>
        </w:tc>
      </w:tr>
      <w:tr w:rsidR="00B154F9" w:rsidRPr="00E27257" w14:paraId="5EC5298F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460639D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E6894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chapelle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2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22E741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B29634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ic Retinopathy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DD1DC4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lemedicine to Screen</w:t>
            </w:r>
          </w:p>
        </w:tc>
        <w:tc>
          <w:tcPr>
            <w:tcW w:w="683" w:type="pct"/>
            <w:vAlign w:val="center"/>
          </w:tcPr>
          <w:p w14:paraId="26FD637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Nothing</w:t>
            </w:r>
          </w:p>
        </w:tc>
        <w:tc>
          <w:tcPr>
            <w:tcW w:w="380" w:type="pct"/>
            <w:gridSpan w:val="2"/>
            <w:vAlign w:val="center"/>
          </w:tcPr>
          <w:p w14:paraId="61DCCE6D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6EE8066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564AC9A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0E27E27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9.82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2B27C94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06228D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40C4F3A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+ PSA</w:t>
            </w:r>
          </w:p>
        </w:tc>
      </w:tr>
      <w:tr w:rsidR="00B154F9" w:rsidRPr="00E27257" w14:paraId="6A81A16F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4CD83A80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E491B6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me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3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75AC8B7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76F40A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ulin-naı¨ve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eople with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type 2 diabete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2101A3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ulin detemir with OGLD</w:t>
            </w:r>
          </w:p>
        </w:tc>
        <w:tc>
          <w:tcPr>
            <w:tcW w:w="683" w:type="pct"/>
            <w:vAlign w:val="center"/>
          </w:tcPr>
          <w:p w14:paraId="3ECA77D6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glucose-lowering drugs (OGLDs)</w:t>
            </w:r>
          </w:p>
        </w:tc>
        <w:tc>
          <w:tcPr>
            <w:tcW w:w="380" w:type="pct"/>
            <w:gridSpan w:val="2"/>
            <w:vAlign w:val="center"/>
          </w:tcPr>
          <w:p w14:paraId="78642E0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36459E0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7CB445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3C09650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3.4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4F75391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5F1D3EF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0005685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4315A4C9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0A1AFD84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7C584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su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4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553F69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279AF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VD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77060E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xpanded national insurance</w:t>
            </w:r>
          </w:p>
        </w:tc>
        <w:tc>
          <w:tcPr>
            <w:tcW w:w="683" w:type="pct"/>
            <w:vAlign w:val="center"/>
          </w:tcPr>
          <w:p w14:paraId="3D4244BA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insurance coverage</w:t>
            </w:r>
          </w:p>
        </w:tc>
        <w:tc>
          <w:tcPr>
            <w:tcW w:w="380" w:type="pct"/>
            <w:gridSpan w:val="2"/>
            <w:vAlign w:val="center"/>
          </w:tcPr>
          <w:p w14:paraId="3253600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43969DF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0436EEE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A77525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1.3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5E9F495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1FCE92F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52E8ABD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06687E3F" w14:textId="77777777" w:rsidTr="004061CB">
        <w:trPr>
          <w:trHeight w:val="115"/>
        </w:trPr>
        <w:tc>
          <w:tcPr>
            <w:tcW w:w="198" w:type="pct"/>
            <w:shd w:val="clear" w:color="auto" w:fill="auto"/>
            <w:vAlign w:val="center"/>
          </w:tcPr>
          <w:p w14:paraId="305F7DA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641FD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pta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5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E2699C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9E742B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pe 2 Diabete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7F80A6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iphasic insulin 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part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30 (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Asp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30)</w:t>
            </w:r>
          </w:p>
        </w:tc>
        <w:tc>
          <w:tcPr>
            <w:tcW w:w="683" w:type="pct"/>
            <w:vAlign w:val="center"/>
          </w:tcPr>
          <w:p w14:paraId="01B3DEAC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hasic human insulin 30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BHI), insulin glargine (</w:t>
            </w:r>
            <w:proofErr w:type="spellStart"/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lar</w:t>
            </w:r>
            <w:proofErr w:type="spellEnd"/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or neutral protamine Hagedorn 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NPH) insulin (all oral glucose-lowering drugs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[OGLDs])</w:t>
            </w:r>
          </w:p>
        </w:tc>
        <w:tc>
          <w:tcPr>
            <w:tcW w:w="380" w:type="pct"/>
            <w:gridSpan w:val="2"/>
            <w:vAlign w:val="center"/>
          </w:tcPr>
          <w:p w14:paraId="6C722A7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72D35FE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321442C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E53400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7.96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6ACC6E63" w14:textId="77777777" w:rsidR="00B154F9" w:rsidRPr="00E27257" w:rsidRDefault="00B154F9" w:rsidP="004061CB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FB3B2F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6BE68AD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63F510DB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71BFF659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5AAEC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el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6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DEF678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46457A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obstructive pulmonary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diseas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8845E6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rd-based NIV with concurrent standard treatment</w:t>
            </w:r>
          </w:p>
        </w:tc>
        <w:tc>
          <w:tcPr>
            <w:tcW w:w="683" w:type="pct"/>
            <w:vAlign w:val="center"/>
          </w:tcPr>
          <w:p w14:paraId="3925F44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</w:tcPr>
          <w:p w14:paraId="0019FCE0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0006DB1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2210DB2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7BB4336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8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4B25F95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0ADBA4E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2750DB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SA</w:t>
            </w:r>
          </w:p>
        </w:tc>
      </w:tr>
      <w:tr w:rsidR="00B154F9" w:rsidRPr="00E27257" w14:paraId="4BDE3458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4B9494A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E177E2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su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7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64F231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502E8E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pe 2 Diabete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BAE9A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nefit-based, tailored treatment (BTT) strategy</w:t>
            </w:r>
          </w:p>
        </w:tc>
        <w:tc>
          <w:tcPr>
            <w:tcW w:w="683" w:type="pct"/>
            <w:vAlign w:val="center"/>
          </w:tcPr>
          <w:p w14:paraId="74632DE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-to-target (TTT) strategy</w:t>
            </w:r>
          </w:p>
        </w:tc>
        <w:tc>
          <w:tcPr>
            <w:tcW w:w="380" w:type="pct"/>
            <w:gridSpan w:val="2"/>
          </w:tcPr>
          <w:p w14:paraId="1BE4E956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37D849C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7F943B3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74B00BC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20C10C6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2905213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44D8CA8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509F17CE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268B009E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A36F6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ykar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8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1F5E9F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21D3B8A" w14:textId="77777777" w:rsidR="00B154F9" w:rsidRPr="00E27257" w:rsidRDefault="00B154F9" w:rsidP="004061CB">
            <w:pPr>
              <w:spacing w:after="0" w:line="240" w:lineRule="auto"/>
              <w:ind w:left="-116"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izophrenia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681E75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versal public finance</w:t>
            </w:r>
          </w:p>
        </w:tc>
        <w:tc>
          <w:tcPr>
            <w:tcW w:w="683" w:type="pct"/>
            <w:vAlign w:val="center"/>
          </w:tcPr>
          <w:p w14:paraId="4093BB2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</w:tcPr>
          <w:p w14:paraId="7E7FD83A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09971C1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051D4AF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4FD0B5F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1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14E1002D" w14:textId="77777777" w:rsidR="00B154F9" w:rsidRPr="00E27257" w:rsidRDefault="00B154F9" w:rsidP="004061CB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16D06A1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54836AA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7C8673AA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026107D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F7679F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karni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59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F315DF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3EF5CF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cohol problem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0CD85E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unselling for Alcohol Problems (CAP) with Enhanced usual care</w:t>
            </w:r>
          </w:p>
        </w:tc>
        <w:tc>
          <w:tcPr>
            <w:tcW w:w="683" w:type="pct"/>
            <w:vAlign w:val="center"/>
          </w:tcPr>
          <w:p w14:paraId="3797E96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hanced usual care</w:t>
            </w:r>
          </w:p>
        </w:tc>
        <w:tc>
          <w:tcPr>
            <w:tcW w:w="380" w:type="pct"/>
            <w:gridSpan w:val="2"/>
          </w:tcPr>
          <w:p w14:paraId="59E119FC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and 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2BAEBA0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6923847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129CE47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27F50438" w14:textId="77777777" w:rsidR="00B154F9" w:rsidRPr="00E27257" w:rsidRDefault="00B154F9" w:rsidP="004061CB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7DAF962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5420771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 the type of sensitivity analysis</w:t>
            </w:r>
          </w:p>
        </w:tc>
      </w:tr>
      <w:tr w:rsidR="00B154F9" w:rsidRPr="00E27257" w14:paraId="2D4F665A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4D1042A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3DB0C3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nj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0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5706F4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568B8D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vical cancer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D884B6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uman papillomavirus (HPV) vaccination</w:t>
            </w:r>
          </w:p>
        </w:tc>
        <w:tc>
          <w:tcPr>
            <w:tcW w:w="683" w:type="pct"/>
            <w:vAlign w:val="center"/>
          </w:tcPr>
          <w:p w14:paraId="50C2725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0" w:type="pct"/>
            <w:gridSpan w:val="2"/>
          </w:tcPr>
          <w:p w14:paraId="4EA909A2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45E3752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42112E5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282B47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1F5C09D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28F1D93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6126EC9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63687C4F" w14:textId="77777777" w:rsidTr="004061CB">
        <w:trPr>
          <w:trHeight w:val="530"/>
        </w:trPr>
        <w:tc>
          <w:tcPr>
            <w:tcW w:w="198" w:type="pct"/>
            <w:shd w:val="clear" w:color="auto" w:fill="auto"/>
            <w:vAlign w:val="center"/>
          </w:tcPr>
          <w:p w14:paraId="5A164A15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24FB1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nj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9C19E0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3D8A2B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ple myeloma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8E6884A" w14:textId="77777777" w:rsidR="00B154F9" w:rsidRPr="00E27257" w:rsidRDefault="00B154F9" w:rsidP="004061CB">
            <w:pPr>
              <w:spacing w:after="0" w:line="240" w:lineRule="auto"/>
              <w:ind w:left="-57"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tologous stem cell transplantation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(ASCT) along with high dose chemotherapy (HDC)</w:t>
            </w:r>
          </w:p>
        </w:tc>
        <w:tc>
          <w:tcPr>
            <w:tcW w:w="683" w:type="pct"/>
            <w:vAlign w:val="center"/>
          </w:tcPr>
          <w:p w14:paraId="7F0761DC" w14:textId="77777777" w:rsidR="00B154F9" w:rsidRPr="00E27257" w:rsidRDefault="00B154F9" w:rsidP="004061CB">
            <w:pPr>
              <w:ind w:right="-1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chemotherapy</w:t>
            </w:r>
          </w:p>
        </w:tc>
        <w:tc>
          <w:tcPr>
            <w:tcW w:w="380" w:type="pct"/>
            <w:gridSpan w:val="2"/>
          </w:tcPr>
          <w:p w14:paraId="5942331A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5BAF41C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6D7BB7F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3E4CCFC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5.96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23CAD6F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7A4750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3B2A5E1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74DC063F" w14:textId="77777777" w:rsidTr="004061CB">
        <w:trPr>
          <w:trHeight w:val="3410"/>
        </w:trPr>
        <w:tc>
          <w:tcPr>
            <w:tcW w:w="198" w:type="pct"/>
            <w:shd w:val="clear" w:color="auto" w:fill="auto"/>
            <w:vAlign w:val="center"/>
          </w:tcPr>
          <w:p w14:paraId="3A75C86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4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94F75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aveen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2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E2D1F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C9D3A55" w14:textId="77777777" w:rsidR="00B154F9" w:rsidRPr="00E27257" w:rsidRDefault="00B154F9" w:rsidP="004061CB">
            <w:pPr>
              <w:spacing w:after="0" w:line="240" w:lineRule="auto"/>
              <w:ind w:left="-26"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pertension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6D3ADAB" w14:textId="77777777" w:rsidR="00B154F9" w:rsidRPr="00E27257" w:rsidRDefault="00B154F9" w:rsidP="004061CB">
            <w:pPr>
              <w:spacing w:after="0" w:line="240" w:lineRule="auto"/>
              <w:ind w:left="-57"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) Treating people with “hypertension” 2) treatment as per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the new Indian NPCDCS guidelines; </w:t>
            </w:r>
          </w:p>
          <w:p w14:paraId="51BA23FB" w14:textId="77777777" w:rsidR="00B154F9" w:rsidRPr="00E27257" w:rsidRDefault="00B154F9" w:rsidP="004061CB">
            <w:pPr>
              <w:spacing w:after="0" w:line="240" w:lineRule="auto"/>
              <w:ind w:left="-57"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) treating people in the intermediate and high-risk categories (regardless of BP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level); and </w:t>
            </w:r>
          </w:p>
          <w:p w14:paraId="6D032A20" w14:textId="77777777" w:rsidR="00B154F9" w:rsidRPr="00E27257" w:rsidRDefault="00B154F9" w:rsidP="004061CB">
            <w:pPr>
              <w:spacing w:after="0" w:line="240" w:lineRule="auto"/>
              <w:ind w:left="-57"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) treating only those in the high-risk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category (regardless of BP level)</w:t>
            </w:r>
          </w:p>
        </w:tc>
        <w:tc>
          <w:tcPr>
            <w:tcW w:w="683" w:type="pct"/>
            <w:vAlign w:val="center"/>
          </w:tcPr>
          <w:p w14:paraId="2D73F49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547A9B6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7EA946E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3F12603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3F0101E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2.22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24B2ED69" w14:textId="77777777" w:rsidR="00B154F9" w:rsidRPr="00E27257" w:rsidRDefault="00B154F9" w:rsidP="004061CB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7F4A9D9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6C8CE93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 the type of sensitivity analysis</w:t>
            </w:r>
          </w:p>
        </w:tc>
      </w:tr>
      <w:tr w:rsidR="00B154F9" w:rsidRPr="00E27257" w14:paraId="2B8CBC26" w14:textId="77777777" w:rsidTr="004061CB">
        <w:trPr>
          <w:trHeight w:val="575"/>
        </w:trPr>
        <w:tc>
          <w:tcPr>
            <w:tcW w:w="198" w:type="pct"/>
            <w:shd w:val="clear" w:color="auto" w:fill="auto"/>
            <w:vAlign w:val="center"/>
          </w:tcPr>
          <w:p w14:paraId="37E8974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101148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n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3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17E4C2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53D240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VD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9B030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ypill</w:t>
            </w:r>
          </w:p>
        </w:tc>
        <w:tc>
          <w:tcPr>
            <w:tcW w:w="683" w:type="pct"/>
            <w:vAlign w:val="center"/>
          </w:tcPr>
          <w:p w14:paraId="66D09E5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0" w:type="pct"/>
            <w:gridSpan w:val="2"/>
            <w:vAlign w:val="center"/>
          </w:tcPr>
          <w:p w14:paraId="6C56D47B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  <w:p w14:paraId="5A2255F6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48B221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gridSpan w:val="3"/>
            <w:shd w:val="clear" w:color="auto" w:fill="auto"/>
            <w:vAlign w:val="center"/>
          </w:tcPr>
          <w:p w14:paraId="69E68E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2" w:type="pct"/>
            <w:gridSpan w:val="2"/>
            <w:vAlign w:val="center"/>
          </w:tcPr>
          <w:p w14:paraId="4CE94DA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</w:tcPr>
          <w:p w14:paraId="2D5502C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7.0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</w:tcPr>
          <w:p w14:paraId="3158FAA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288" w:type="pct"/>
            <w:gridSpan w:val="2"/>
            <w:shd w:val="clear" w:color="auto" w:fill="auto"/>
            <w:vAlign w:val="center"/>
          </w:tcPr>
          <w:p w14:paraId="3D9437B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56" w:type="pct"/>
            <w:gridSpan w:val="3"/>
            <w:shd w:val="clear" w:color="auto" w:fill="auto"/>
            <w:vAlign w:val="center"/>
          </w:tcPr>
          <w:p w14:paraId="7A29AAD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 PSA</w:t>
            </w:r>
          </w:p>
        </w:tc>
      </w:tr>
      <w:tr w:rsidR="00B154F9" w:rsidRPr="00E27257" w14:paraId="0C0F3ACB" w14:textId="77777777" w:rsidTr="004061CB">
        <w:trPr>
          <w:trHeight w:val="123"/>
        </w:trPr>
        <w:tc>
          <w:tcPr>
            <w:tcW w:w="5000" w:type="pct"/>
            <w:gridSpan w:val="24"/>
            <w:shd w:val="clear" w:color="auto" w:fill="auto"/>
            <w:vAlign w:val="center"/>
          </w:tcPr>
          <w:p w14:paraId="511ACBF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hAnsi="Times New Roman" w:cs="Times New Roman"/>
                <w:b/>
                <w:sz w:val="24"/>
                <w:szCs w:val="24"/>
              </w:rPr>
              <w:t>Maternal and child health</w:t>
            </w:r>
          </w:p>
        </w:tc>
      </w:tr>
      <w:tr w:rsidR="00B154F9" w:rsidRPr="00E27257" w14:paraId="6EC9D608" w14:textId="77777777" w:rsidTr="004061CB">
        <w:trPr>
          <w:trHeight w:val="341"/>
        </w:trPr>
        <w:tc>
          <w:tcPr>
            <w:tcW w:w="198" w:type="pct"/>
            <w:shd w:val="clear" w:color="auto" w:fill="auto"/>
            <w:vAlign w:val="center"/>
          </w:tcPr>
          <w:p w14:paraId="3F4F277B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AAA7A3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arwal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91E81D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267FF5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epatitis B 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ABC0F4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versal Hepatitis B immunization</w:t>
            </w:r>
          </w:p>
        </w:tc>
        <w:tc>
          <w:tcPr>
            <w:tcW w:w="683" w:type="pct"/>
            <w:vAlign w:val="center"/>
          </w:tcPr>
          <w:p w14:paraId="4BA268F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30A0A9B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1E9C766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73761BF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151C8DF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7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037EA9C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2D43EC7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1D4764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SA </w:t>
            </w:r>
          </w:p>
        </w:tc>
      </w:tr>
      <w:tr w:rsidR="00B154F9" w:rsidRPr="00E27257" w14:paraId="5AE92D59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5024EE1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3CF961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aratdech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5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DBDDC1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7B1B2E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panese Encephalit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72A140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munization with inactivated vaccine</w:t>
            </w:r>
          </w:p>
        </w:tc>
        <w:tc>
          <w:tcPr>
            <w:tcW w:w="683" w:type="pct"/>
            <w:vAlign w:val="center"/>
          </w:tcPr>
          <w:p w14:paraId="644E1F0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240990B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1E0153E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33FDCC0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2A89A22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5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D1DA78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75B1A4B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B08C7E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35A308C3" w14:textId="77777777" w:rsidTr="004061CB">
        <w:trPr>
          <w:trHeight w:val="323"/>
        </w:trPr>
        <w:tc>
          <w:tcPr>
            <w:tcW w:w="198" w:type="pct"/>
            <w:shd w:val="clear" w:color="auto" w:fill="auto"/>
            <w:vAlign w:val="center"/>
          </w:tcPr>
          <w:p w14:paraId="3E7DA00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470E73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ldie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A62E51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EFAD77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uman Papilloma Viru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82856E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PV vaccination of young adolescent girls</w:t>
            </w:r>
          </w:p>
        </w:tc>
        <w:tc>
          <w:tcPr>
            <w:tcW w:w="683" w:type="pct"/>
            <w:vAlign w:val="center"/>
          </w:tcPr>
          <w:p w14:paraId="6E9ACCF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43B6BD0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547FB64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4281773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BC88C7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7.02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7C1B69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3D87181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2B35A7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6F3FA935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4A93DFC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5FCDC5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ok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09CCF0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ABF94A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phoid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2B6218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munity based typhoid vaccination program</w:t>
            </w:r>
          </w:p>
        </w:tc>
        <w:tc>
          <w:tcPr>
            <w:tcW w:w="683" w:type="pct"/>
            <w:vAlign w:val="center"/>
          </w:tcPr>
          <w:p w14:paraId="103142F7" w14:textId="77777777" w:rsidR="00B154F9" w:rsidRPr="00E27257" w:rsidRDefault="00B154F9" w:rsidP="004061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seline scenario </w:t>
            </w:r>
          </w:p>
        </w:tc>
        <w:tc>
          <w:tcPr>
            <w:tcW w:w="387" w:type="pct"/>
            <w:gridSpan w:val="3"/>
            <w:vAlign w:val="center"/>
          </w:tcPr>
          <w:p w14:paraId="4CE2A811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System and Societal 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2E565FB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42A259D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695CE0E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9.92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2B2CAAF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6BA70C7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296D39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+PSA</w:t>
            </w:r>
          </w:p>
        </w:tc>
      </w:tr>
      <w:tr w:rsidR="00B154F9" w:rsidRPr="00E27257" w14:paraId="3CCF42D8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784B4B4B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B94628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sposito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694864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0AEFEBF2" w14:textId="77777777" w:rsidR="00B154F9" w:rsidRPr="00E27257" w:rsidRDefault="00B154F9" w:rsidP="004061CB">
            <w:pPr>
              <w:spacing w:after="0" w:line="240" w:lineRule="auto"/>
              <w:ind w:left="-130" w:right="-1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stroenterit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13B657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ional Rotavirus vaccination program</w:t>
            </w:r>
          </w:p>
        </w:tc>
        <w:tc>
          <w:tcPr>
            <w:tcW w:w="683" w:type="pct"/>
            <w:vAlign w:val="center"/>
          </w:tcPr>
          <w:p w14:paraId="4EAFD20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4A18596A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232B045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44512B8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8FEE7C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4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660E970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58C5E54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AFAA66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7180E39A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7644287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FD2435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bral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69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06D304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7E2C47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asle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1975EC0" w14:textId="77777777" w:rsidR="00B154F9" w:rsidRPr="00E27257" w:rsidRDefault="00B154F9" w:rsidP="004061CB">
            <w:pPr>
              <w:spacing w:after="0" w:line="240" w:lineRule="auto"/>
              <w:ind w:left="-57"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pplementary Immunization</w:t>
            </w:r>
          </w:p>
        </w:tc>
        <w:tc>
          <w:tcPr>
            <w:tcW w:w="683" w:type="pct"/>
          </w:tcPr>
          <w:p w14:paraId="271A9F9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4369A51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’s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46EF805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6D1C74D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7BBE62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2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E7A267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2F2350A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8DA801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WSA + </w:t>
            </w:r>
          </w:p>
          <w:p w14:paraId="7170051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SA + Three-way sensitivity analysis</w:t>
            </w:r>
          </w:p>
        </w:tc>
      </w:tr>
      <w:tr w:rsidR="00B154F9" w:rsidRPr="00E27257" w14:paraId="7C279176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78A88274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3A1918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euland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0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859C05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63495A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oler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A5E35E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olera vaccination: School based program (children in the age group of 1-14 years)</w:t>
            </w:r>
          </w:p>
        </w:tc>
        <w:tc>
          <w:tcPr>
            <w:tcW w:w="683" w:type="pct"/>
          </w:tcPr>
          <w:p w14:paraId="3B45EF8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0501D786" w14:textId="77777777" w:rsidR="00B154F9" w:rsidRPr="00E27257" w:rsidRDefault="00B154F9" w:rsidP="004061C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and 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32B5D0E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041AE6C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171381F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68.14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626D79E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1CEA94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E48DBD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311F2636" w14:textId="77777777" w:rsidTr="004061CB">
        <w:trPr>
          <w:trHeight w:val="710"/>
        </w:trPr>
        <w:tc>
          <w:tcPr>
            <w:tcW w:w="198" w:type="pct"/>
            <w:shd w:val="clear" w:color="auto" w:fill="auto"/>
            <w:vAlign w:val="center"/>
          </w:tcPr>
          <w:p w14:paraId="1504568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27839D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se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7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95064F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C3E52D6" w14:textId="77777777" w:rsidR="00B154F9" w:rsidRPr="00E27257" w:rsidRDefault="00B154F9" w:rsidP="004061CB">
            <w:pPr>
              <w:spacing w:after="0" w:line="240" w:lineRule="auto"/>
              <w:ind w:left="-130" w:right="-16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stroenterit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DFCC64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Rotavirus vaccination for a birth cohort in India</w:t>
            </w:r>
          </w:p>
        </w:tc>
        <w:tc>
          <w:tcPr>
            <w:tcW w:w="683" w:type="pct"/>
          </w:tcPr>
          <w:p w14:paraId="454FE9F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25CF5D7B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and Societal Perspective</w:t>
            </w:r>
          </w:p>
          <w:p w14:paraId="1F420CBB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43EF1BA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4703C41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686363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.7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15DBAF7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27E7DC2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4F474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+PSA</w:t>
            </w:r>
          </w:p>
        </w:tc>
      </w:tr>
      <w:tr w:rsidR="00B154F9" w:rsidRPr="00E27257" w14:paraId="7C94A059" w14:textId="77777777" w:rsidTr="004061CB">
        <w:trPr>
          <w:trHeight w:val="305"/>
        </w:trPr>
        <w:tc>
          <w:tcPr>
            <w:tcW w:w="198" w:type="pct"/>
            <w:shd w:val="clear" w:color="auto" w:fill="auto"/>
            <w:vAlign w:val="center"/>
          </w:tcPr>
          <w:p w14:paraId="1309B6D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6B82C0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therland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27EAF5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11859B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H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E36B08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phylactic misoprostol for the prevention of post-partum haemorrhage</w:t>
            </w:r>
          </w:p>
        </w:tc>
        <w:tc>
          <w:tcPr>
            <w:tcW w:w="683" w:type="pct"/>
            <w:vAlign w:val="center"/>
          </w:tcPr>
          <w:p w14:paraId="531EE5D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6365195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3888FD9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7A75301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CC1EE7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.5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6E53F0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13B042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BECF58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12C54997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6CD861DA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42EDB3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ark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49C799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1F0661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neumonia, meningitis, and </w:t>
            </w:r>
          </w:p>
          <w:p w14:paraId="4E88BBC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 pneumonia non-meningitis invasive disease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E99533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emophilus influenzae Type b</w:t>
            </w:r>
          </w:p>
        </w:tc>
        <w:tc>
          <w:tcPr>
            <w:tcW w:w="683" w:type="pct"/>
          </w:tcPr>
          <w:p w14:paraId="0B1ADB4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205AC20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54D1755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028F16F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67100C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5.5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838E16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392D672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DDBC29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+PSA</w:t>
            </w:r>
          </w:p>
        </w:tc>
      </w:tr>
      <w:tr w:rsidR="00B154F9" w:rsidRPr="00E27257" w14:paraId="35C206FC" w14:textId="77777777" w:rsidTr="004061CB">
        <w:trPr>
          <w:trHeight w:val="242"/>
        </w:trPr>
        <w:tc>
          <w:tcPr>
            <w:tcW w:w="198" w:type="pct"/>
            <w:shd w:val="clear" w:color="auto" w:fill="auto"/>
            <w:vAlign w:val="center"/>
          </w:tcPr>
          <w:p w14:paraId="35A4EFD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390BCC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pta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7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2A608D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6ACDF1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cterial Meningitis, Bacterial Pneumoni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0F752C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oduction of Haemophilus influenzae type b vaccination in the universal immunization schedule</w:t>
            </w:r>
          </w:p>
        </w:tc>
        <w:tc>
          <w:tcPr>
            <w:tcW w:w="683" w:type="pct"/>
          </w:tcPr>
          <w:p w14:paraId="3B2FFCA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3AFB7FE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and 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5D65E14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2881763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09A189C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8.9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15306B8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7D9A86D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C32D92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3D2C5007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6F92CC8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DBC84B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heingans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5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43B890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B051F8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taviru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7E9717E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otavirus vaccination </w:t>
            </w:r>
          </w:p>
        </w:tc>
        <w:tc>
          <w:tcPr>
            <w:tcW w:w="683" w:type="pct"/>
            <w:vAlign w:val="center"/>
          </w:tcPr>
          <w:p w14:paraId="057C793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134328B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127CF5D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5EF0871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C7B172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.4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2933396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2D2E449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30B223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 PSA</w:t>
            </w:r>
          </w:p>
        </w:tc>
      </w:tr>
      <w:tr w:rsidR="00B154F9" w:rsidRPr="00E27257" w14:paraId="23EA32C7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</w:tcPr>
          <w:p w14:paraId="6806F149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D63681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essow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99C394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94D4DC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ron deficiency </w:t>
            </w: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emia</w:t>
            </w:r>
            <w:proofErr w:type="spellEnd"/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5AE8D7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ce subsidies on fortified packaged infant cereals (F-PICs)</w:t>
            </w:r>
          </w:p>
        </w:tc>
        <w:tc>
          <w:tcPr>
            <w:tcW w:w="683" w:type="pct"/>
            <w:vAlign w:val="center"/>
          </w:tcPr>
          <w:p w14:paraId="5476A9F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6763FD8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02018A0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1019A0B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237425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CF97E8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6A785A0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622E64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 the type</w:t>
            </w:r>
          </w:p>
        </w:tc>
      </w:tr>
      <w:tr w:rsidR="00B154F9" w:rsidRPr="00E27257" w14:paraId="455303E3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</w:tcPr>
          <w:p w14:paraId="6AAABA1B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2B2986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nj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88D147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756CE6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onatal and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Childhood Illnesse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83A2A7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NCI programme</w:t>
            </w:r>
          </w:p>
        </w:tc>
        <w:tc>
          <w:tcPr>
            <w:tcW w:w="683" w:type="pct"/>
            <w:vAlign w:val="center"/>
          </w:tcPr>
          <w:p w14:paraId="7A7B6B7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6BD6D7C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cietal </w:t>
            </w:r>
          </w:p>
          <w:p w14:paraId="2C219B08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2045475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1CCFA33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64B6169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6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88D072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15593A4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B1D124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59D1666E" w14:textId="77777777" w:rsidTr="004061CB">
        <w:trPr>
          <w:trHeight w:val="233"/>
        </w:trPr>
        <w:tc>
          <w:tcPr>
            <w:tcW w:w="198" w:type="pct"/>
            <w:shd w:val="clear" w:color="auto" w:fill="auto"/>
            <w:vAlign w:val="center"/>
          </w:tcPr>
          <w:p w14:paraId="1CC8E9FE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2C5768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tzpatrick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7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C6147A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B05A78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ie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2F7ECA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e Health approach</w:t>
            </w:r>
          </w:p>
        </w:tc>
        <w:tc>
          <w:tcPr>
            <w:tcW w:w="683" w:type="pct"/>
            <w:vAlign w:val="center"/>
          </w:tcPr>
          <w:p w14:paraId="6C3EDF5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430B058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18E05F9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72BF0EB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26A5A3C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35.75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B88126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6E3609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A10992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6DEEFC36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5153794E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A617C0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illón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79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8DFF87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34B40C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phoid - typhoid conjugate vaccines (TCVs)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901B6F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utine infant vaccination with or without catch-up campaigns</w:t>
            </w:r>
          </w:p>
        </w:tc>
        <w:tc>
          <w:tcPr>
            <w:tcW w:w="683" w:type="pct"/>
            <w:vAlign w:val="center"/>
          </w:tcPr>
          <w:p w14:paraId="71D4E7F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0FD2C39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23A67D2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451C205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6311043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1EDB99A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69A3910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2FFE48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08417404" w14:textId="77777777" w:rsidTr="004061CB">
        <w:trPr>
          <w:trHeight w:val="980"/>
        </w:trPr>
        <w:tc>
          <w:tcPr>
            <w:tcW w:w="198" w:type="pct"/>
            <w:shd w:val="clear" w:color="auto" w:fill="auto"/>
            <w:vAlign w:val="center"/>
          </w:tcPr>
          <w:p w14:paraId="044E9669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5ECF81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ha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80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EF72C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6B6C6A6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and new-born mortality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93AF42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ticipatory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learning and action with women’s groups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facilitated by Accredited Social 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Health Activists</w:t>
            </w:r>
          </w:p>
        </w:tc>
        <w:tc>
          <w:tcPr>
            <w:tcW w:w="683" w:type="pct"/>
          </w:tcPr>
          <w:p w14:paraId="25B5EE1D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4F7C95D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798E3C7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60B3754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FA6238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1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03AE58A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528C9BC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740B3D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75B41838" w14:textId="77777777" w:rsidTr="004061CB">
        <w:trPr>
          <w:trHeight w:val="274"/>
        </w:trPr>
        <w:tc>
          <w:tcPr>
            <w:tcW w:w="198" w:type="pct"/>
            <w:shd w:val="clear" w:color="auto" w:fill="auto"/>
            <w:vAlign w:val="center"/>
          </w:tcPr>
          <w:p w14:paraId="520C769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32FA24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hang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5725D6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5F772FA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hood pneumoni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7A6C330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hood pneumonia management using the 2005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and 2013 WHO guidelines</w:t>
            </w:r>
          </w:p>
        </w:tc>
        <w:tc>
          <w:tcPr>
            <w:tcW w:w="683" w:type="pct"/>
          </w:tcPr>
          <w:p w14:paraId="23EF263B" w14:textId="77777777" w:rsidR="00B154F9" w:rsidRPr="00E27257" w:rsidRDefault="00B154F9" w:rsidP="004061CB">
            <w:pPr>
              <w:rPr>
                <w:rFonts w:ascii="Times New Roman" w:hAnsi="Times New Roman" w:cs="Times New Roman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289A7B6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's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497BF8D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3405A68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7D21D6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.0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2BFA1A9" w14:textId="77777777" w:rsidR="00B154F9" w:rsidRPr="00E27257" w:rsidRDefault="00B154F9" w:rsidP="004061CB">
            <w:pPr>
              <w:spacing w:after="0" w:line="240" w:lineRule="auto"/>
              <w:ind w:right="-6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7CA999A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1794E0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7A0AA6A9" w14:textId="77777777" w:rsidTr="004061CB">
        <w:trPr>
          <w:trHeight w:val="845"/>
        </w:trPr>
        <w:tc>
          <w:tcPr>
            <w:tcW w:w="198" w:type="pct"/>
            <w:shd w:val="clear" w:color="auto" w:fill="auto"/>
            <w:vAlign w:val="center"/>
          </w:tcPr>
          <w:p w14:paraId="191211D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542EB0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udet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82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33F2C6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9985D5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vere acute Malnutri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541A33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munity-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based management of severe acute malnutrition programmes</w:t>
            </w:r>
          </w:p>
        </w:tc>
        <w:tc>
          <w:tcPr>
            <w:tcW w:w="683" w:type="pct"/>
            <w:vAlign w:val="center"/>
          </w:tcPr>
          <w:p w14:paraId="621FD2F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79EE3BD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's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437A20E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3F4C7B7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4290CE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4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65E1964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1A4EBB7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97BB63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0FDED7B2" w14:textId="77777777" w:rsidTr="004061CB">
        <w:trPr>
          <w:trHeight w:val="80"/>
        </w:trPr>
        <w:tc>
          <w:tcPr>
            <w:tcW w:w="198" w:type="pct"/>
            <w:shd w:val="clear" w:color="auto" w:fill="auto"/>
            <w:vAlign w:val="center"/>
          </w:tcPr>
          <w:p w14:paraId="05A88833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D7DC81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well-Jackson et al</w:t>
            </w:r>
            <w:r w:rsidRPr="00E272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8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D722A1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2FC4B6DA" w14:textId="77777777" w:rsidR="00B154F9" w:rsidRPr="00E27257" w:rsidRDefault="00B154F9" w:rsidP="004061CB">
            <w:pPr>
              <w:spacing w:after="0" w:line="240" w:lineRule="auto"/>
              <w:ind w:left="-40" w:right="-1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phtheria, Pertussis, Tetanus (DPT) vaccine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(DPT3) immuniza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8A7998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vention to provide health information on immunisation</w:t>
            </w:r>
          </w:p>
        </w:tc>
        <w:tc>
          <w:tcPr>
            <w:tcW w:w="683" w:type="pct"/>
            <w:vAlign w:val="center"/>
          </w:tcPr>
          <w:p w14:paraId="40B9525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87" w:type="pct"/>
            <w:gridSpan w:val="3"/>
            <w:vAlign w:val="center"/>
          </w:tcPr>
          <w:p w14:paraId="2099ABD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’s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4261A90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379E302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4AAB4F3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3.9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290AF08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23B98AE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012E4C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6B53719C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73058CB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6F5675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nja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F8B048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133942D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and new-born mortality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6C570B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bile phone-based heath technology</w:t>
            </w:r>
          </w:p>
        </w:tc>
        <w:tc>
          <w:tcPr>
            <w:tcW w:w="683" w:type="pct"/>
            <w:vAlign w:val="center"/>
          </w:tcPr>
          <w:p w14:paraId="2F81208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87" w:type="pct"/>
            <w:gridSpan w:val="3"/>
            <w:vAlign w:val="center"/>
          </w:tcPr>
          <w:p w14:paraId="07CA8A6E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002D633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684348B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84935E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3.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2BA5A13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0C2724D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4BCD56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0D306CEA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</w:tcPr>
          <w:p w14:paraId="7B3A596A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8853F8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tampadi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5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AE2056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4BF68D4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easles 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C96814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munity health workers (ASHA) supported vaccination</w:t>
            </w:r>
          </w:p>
        </w:tc>
        <w:tc>
          <w:tcPr>
            <w:tcW w:w="683" w:type="pct"/>
            <w:vAlign w:val="center"/>
          </w:tcPr>
          <w:p w14:paraId="44EA929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ASHA vaccination programme</w:t>
            </w:r>
          </w:p>
        </w:tc>
        <w:tc>
          <w:tcPr>
            <w:tcW w:w="387" w:type="pct"/>
            <w:gridSpan w:val="3"/>
            <w:vAlign w:val="center"/>
          </w:tcPr>
          <w:p w14:paraId="760709E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07144C6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30C3983B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5AB3EB9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4362101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2410357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CDF304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 +</w:t>
            </w:r>
          </w:p>
          <w:p w14:paraId="394AFF4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variate, multivariate sensitivity analysis</w:t>
            </w:r>
          </w:p>
        </w:tc>
      </w:tr>
      <w:tr w:rsidR="00B154F9" w:rsidRPr="00E27257" w14:paraId="2F277074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  <w:hideMark/>
          </w:tcPr>
          <w:p w14:paraId="15CEF4D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F94DAC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hi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C995D2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32988E9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emia</w:t>
            </w:r>
            <w:proofErr w:type="spellEnd"/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1A331B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ple micronutrient supplementation</w:t>
            </w:r>
          </w:p>
          <w:p w14:paraId="0CB7F54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084A7C6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2C93C88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83" w:type="pct"/>
            <w:vAlign w:val="center"/>
          </w:tcPr>
          <w:p w14:paraId="3C7F8FB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standing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ron and folic acid supplementation (IFA)</w:t>
            </w:r>
          </w:p>
        </w:tc>
        <w:tc>
          <w:tcPr>
            <w:tcW w:w="387" w:type="pct"/>
            <w:gridSpan w:val="3"/>
            <w:vAlign w:val="center"/>
          </w:tcPr>
          <w:p w14:paraId="04BA638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56" w:type="pct"/>
            <w:gridSpan w:val="2"/>
            <w:shd w:val="clear" w:color="auto" w:fill="auto"/>
            <w:vAlign w:val="center"/>
            <w:hideMark/>
          </w:tcPr>
          <w:p w14:paraId="7D894DB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15" w:type="pct"/>
            <w:gridSpan w:val="3"/>
            <w:vAlign w:val="center"/>
          </w:tcPr>
          <w:p w14:paraId="17785D1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286" w:type="pct"/>
            <w:gridSpan w:val="3"/>
            <w:shd w:val="clear" w:color="auto" w:fill="auto"/>
            <w:vAlign w:val="center"/>
            <w:hideMark/>
          </w:tcPr>
          <w:p w14:paraId="7F98514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1173491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00" w:type="pct"/>
            <w:gridSpan w:val="3"/>
            <w:shd w:val="clear" w:color="auto" w:fill="auto"/>
            <w:vAlign w:val="center"/>
            <w:hideMark/>
          </w:tcPr>
          <w:p w14:paraId="0EC8D77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9FDF83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24E1B601" w14:textId="77777777" w:rsidTr="004061CB">
        <w:trPr>
          <w:trHeight w:val="64"/>
        </w:trPr>
        <w:tc>
          <w:tcPr>
            <w:tcW w:w="5000" w:type="pct"/>
            <w:gridSpan w:val="24"/>
            <w:shd w:val="clear" w:color="auto" w:fill="auto"/>
            <w:vAlign w:val="center"/>
          </w:tcPr>
          <w:p w14:paraId="1711E74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IN"/>
              </w:rPr>
              <w:t>Others</w:t>
            </w:r>
          </w:p>
        </w:tc>
      </w:tr>
      <w:tr w:rsidR="00B154F9" w:rsidRPr="00E27257" w14:paraId="173C17CE" w14:textId="77777777" w:rsidTr="004061CB">
        <w:trPr>
          <w:trHeight w:val="548"/>
        </w:trPr>
        <w:tc>
          <w:tcPr>
            <w:tcW w:w="198" w:type="pct"/>
            <w:shd w:val="clear" w:color="auto" w:fill="auto"/>
            <w:vAlign w:val="center"/>
          </w:tcPr>
          <w:p w14:paraId="021014D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6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DFC32B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ick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F32F36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9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0AF604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corrected refractive error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30D325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ool based eye screening program per 1000 children</w:t>
            </w:r>
          </w:p>
        </w:tc>
        <w:tc>
          <w:tcPr>
            <w:tcW w:w="683" w:type="pct"/>
            <w:vAlign w:val="center"/>
          </w:tcPr>
          <w:p w14:paraId="3C506C4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77" w:type="pct"/>
            <w:vAlign w:val="center"/>
          </w:tcPr>
          <w:p w14:paraId="74569643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38CF8A9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0D03AAD4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60BD4BC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58.61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911C792" w14:textId="77777777" w:rsidR="00B154F9" w:rsidRPr="00E27257" w:rsidRDefault="00B154F9" w:rsidP="004061CB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1A220C8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27482EE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+PSA</w:t>
            </w:r>
          </w:p>
        </w:tc>
      </w:tr>
      <w:tr w:rsidR="00B154F9" w:rsidRPr="00E27257" w14:paraId="74D9114D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</w:tcPr>
          <w:p w14:paraId="776A030A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903823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b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6A7E4F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9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20838F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ring Impairment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07E360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 and delivery of hearing aids at tertiary level</w:t>
            </w:r>
          </w:p>
        </w:tc>
        <w:tc>
          <w:tcPr>
            <w:tcW w:w="683" w:type="pct"/>
            <w:vAlign w:val="center"/>
          </w:tcPr>
          <w:p w14:paraId="54EB32F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77" w:type="pct"/>
            <w:vAlign w:val="center"/>
          </w:tcPr>
          <w:p w14:paraId="5E0DF8DA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and 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5910B0F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7061D18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73B084D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8.87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5E5AAC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66D5CA2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32B8C13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4C949DCF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4679AB43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4ABFF9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cchini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8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578D39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75A273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ity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8A031C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media campaigns for the control of obesity epidemic</w:t>
            </w:r>
          </w:p>
        </w:tc>
        <w:tc>
          <w:tcPr>
            <w:tcW w:w="683" w:type="pct"/>
            <w:vAlign w:val="center"/>
          </w:tcPr>
          <w:p w14:paraId="74A2078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77" w:type="pct"/>
            <w:vAlign w:val="center"/>
          </w:tcPr>
          <w:p w14:paraId="07082316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5E36B07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731CF59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390751D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79.22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68DB7BC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4729210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0FE4837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7F03CF31" w14:textId="77777777" w:rsidTr="004061CB">
        <w:trPr>
          <w:trHeight w:val="70"/>
        </w:trPr>
        <w:tc>
          <w:tcPr>
            <w:tcW w:w="198" w:type="pct"/>
            <w:shd w:val="clear" w:color="auto" w:fill="auto"/>
            <w:vAlign w:val="center"/>
          </w:tcPr>
          <w:p w14:paraId="7C76FAC4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B7F38F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ow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AB9876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0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A8BE69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tamin A deficiency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418F6F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 dose vitamin A supplementation for treating vitamin A deficiency</w:t>
            </w:r>
          </w:p>
        </w:tc>
        <w:tc>
          <w:tcPr>
            <w:tcW w:w="683" w:type="pct"/>
            <w:vAlign w:val="center"/>
          </w:tcPr>
          <w:p w14:paraId="4CC7DEC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77" w:type="pct"/>
            <w:vAlign w:val="center"/>
          </w:tcPr>
          <w:p w14:paraId="2AB9C80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343C025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7D33CF1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479C009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6.26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46CE8D7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7D1629C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564DBAC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13DF56E7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503075A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E1E3C0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row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8F24A9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222344C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E11CD7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ool based smoking prevention program</w:t>
            </w:r>
          </w:p>
        </w:tc>
        <w:tc>
          <w:tcPr>
            <w:tcW w:w="683" w:type="pct"/>
            <w:vAlign w:val="center"/>
          </w:tcPr>
          <w:p w14:paraId="4C05671D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77" w:type="pct"/>
            <w:vAlign w:val="center"/>
          </w:tcPr>
          <w:p w14:paraId="0651A58C" w14:textId="77777777" w:rsidR="00B154F9" w:rsidRPr="00E27257" w:rsidRDefault="00B154F9" w:rsidP="004061C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05488F7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4BB4135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5656749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37.8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4DC31D4B" w14:textId="77777777" w:rsidR="00B154F9" w:rsidRPr="00E27257" w:rsidRDefault="00B154F9" w:rsidP="004061CB">
            <w:pPr>
              <w:spacing w:after="0" w:line="240" w:lineRule="auto"/>
              <w:ind w:right="-19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5147A3A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445F377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04CBA2D0" w14:textId="77777777" w:rsidTr="004061CB">
        <w:trPr>
          <w:trHeight w:val="699"/>
        </w:trPr>
        <w:tc>
          <w:tcPr>
            <w:tcW w:w="198" w:type="pct"/>
            <w:shd w:val="clear" w:color="auto" w:fill="auto"/>
            <w:vAlign w:val="center"/>
          </w:tcPr>
          <w:p w14:paraId="7A1595C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91F3C5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ckenberg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E5BDCF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53871A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eft lip and palate (CLP) defect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16DEF6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) comprehensive care centres (CCC) [a specialized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health care centre for cleft lip and palate patients, which provides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in-country continuity of care and offers nutrition, speech pathology, psychology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 xml:space="preserve">, and dental services.]  </w:t>
            </w:r>
          </w:p>
          <w:p w14:paraId="618668C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) medical  missions [a short-term humanitarian operation, with an average span of one to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two weeks, and largely independent of local medical infrastructure</w:t>
            </w:r>
          </w:p>
        </w:tc>
        <w:tc>
          <w:tcPr>
            <w:tcW w:w="683" w:type="pct"/>
            <w:vAlign w:val="center"/>
          </w:tcPr>
          <w:p w14:paraId="7C6DBD9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 intervention</w:t>
            </w:r>
          </w:p>
        </w:tc>
        <w:tc>
          <w:tcPr>
            <w:tcW w:w="377" w:type="pct"/>
            <w:vAlign w:val="center"/>
          </w:tcPr>
          <w:p w14:paraId="190FC91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er's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0DA1381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7CF0A210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3686415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9.4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78668D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5A7215E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65BFA93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614618F5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1331B465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4E24E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a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8E3928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D783C4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sual func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8AE1CD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hacoemulsification (PE) </w:t>
            </w:r>
          </w:p>
        </w:tc>
        <w:tc>
          <w:tcPr>
            <w:tcW w:w="683" w:type="pct"/>
            <w:vAlign w:val="center"/>
          </w:tcPr>
          <w:p w14:paraId="5A95D0F4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mall-incision cataract</w:t>
            </w: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urgery (MSICS)</w:t>
            </w:r>
          </w:p>
        </w:tc>
        <w:tc>
          <w:tcPr>
            <w:tcW w:w="377" w:type="pct"/>
            <w:vAlign w:val="center"/>
          </w:tcPr>
          <w:p w14:paraId="407E00D9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3CF3675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60D12F2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540AD93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7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F3CCC7B" w14:textId="77777777" w:rsidR="00B154F9" w:rsidRPr="00E27257" w:rsidRDefault="00B154F9" w:rsidP="004061CB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1A7D63E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576F3B6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64A0C228" w14:textId="77777777" w:rsidTr="004061CB">
        <w:trPr>
          <w:trHeight w:val="123"/>
        </w:trPr>
        <w:tc>
          <w:tcPr>
            <w:tcW w:w="198" w:type="pct"/>
            <w:shd w:val="clear" w:color="auto" w:fill="auto"/>
            <w:vAlign w:val="center"/>
          </w:tcPr>
          <w:p w14:paraId="5938609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2DE8F2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giddo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F2655D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4CB6B81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lepsy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8C15F0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tional epilepsy programs</w:t>
            </w:r>
          </w:p>
        </w:tc>
        <w:tc>
          <w:tcPr>
            <w:tcW w:w="683" w:type="pct"/>
            <w:vAlign w:val="center"/>
          </w:tcPr>
          <w:p w14:paraId="4D66DE5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77" w:type="pct"/>
            <w:vAlign w:val="center"/>
          </w:tcPr>
          <w:p w14:paraId="7E6B964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0071EFC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2E076242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6C5138B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30.65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02F9DFC6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470A609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7429048E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tin Hypercube Sampling sensitivity analysis</w:t>
            </w:r>
          </w:p>
        </w:tc>
      </w:tr>
      <w:tr w:rsidR="00B154F9" w:rsidRPr="00E27257" w14:paraId="4DA85FDF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06455B1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DC3492F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ora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7DB57C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4C366F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inal cord injury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7525E1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sual care with Telephone-based support</w:t>
            </w:r>
          </w:p>
        </w:tc>
        <w:tc>
          <w:tcPr>
            <w:tcW w:w="683" w:type="pct"/>
            <w:vAlign w:val="center"/>
          </w:tcPr>
          <w:p w14:paraId="7DEF4C2C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77" w:type="pct"/>
            <w:vAlign w:val="center"/>
          </w:tcPr>
          <w:p w14:paraId="604A354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19EC055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0E94EAAA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01FB475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87.3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1FED78D4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74411FC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016D001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72CFACC6" w14:textId="77777777" w:rsidTr="004061CB">
        <w:trPr>
          <w:trHeight w:val="64"/>
        </w:trPr>
        <w:tc>
          <w:tcPr>
            <w:tcW w:w="198" w:type="pct"/>
            <w:shd w:val="clear" w:color="auto" w:fill="auto"/>
            <w:vAlign w:val="center"/>
          </w:tcPr>
          <w:p w14:paraId="4F72C3BB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0CBBA73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h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2BC7544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2EB80F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aucom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FBFE2E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munity screening programme</w:t>
            </w:r>
          </w:p>
        </w:tc>
        <w:tc>
          <w:tcPr>
            <w:tcW w:w="683" w:type="pct"/>
            <w:vAlign w:val="center"/>
          </w:tcPr>
          <w:p w14:paraId="4F70A593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77" w:type="pct"/>
            <w:vAlign w:val="center"/>
          </w:tcPr>
          <w:p w14:paraId="2F8CDEF1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4A51A050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387FF1F5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1F72162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.4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6C7A67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6449D8B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000C4C1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WSA</w:t>
            </w:r>
          </w:p>
        </w:tc>
      </w:tr>
      <w:tr w:rsidR="00B154F9" w:rsidRPr="00E27257" w14:paraId="3BA4C4F5" w14:textId="77777777" w:rsidTr="004061CB">
        <w:trPr>
          <w:trHeight w:val="1664"/>
        </w:trPr>
        <w:tc>
          <w:tcPr>
            <w:tcW w:w="198" w:type="pct"/>
            <w:shd w:val="clear" w:color="auto" w:fill="auto"/>
            <w:vAlign w:val="center"/>
          </w:tcPr>
          <w:p w14:paraId="24241E65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AED08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rzel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5836C1F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DD78BE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ake bite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711EB79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) Anti-venom and supportive care and </w:t>
            </w:r>
          </w:p>
          <w:p w14:paraId="42760F2C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) an anti-venom/</w:t>
            </w:r>
          </w:p>
          <w:p w14:paraId="4630D37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junct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combination strategy with 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supportive care</w:t>
            </w:r>
          </w:p>
        </w:tc>
        <w:tc>
          <w:tcPr>
            <w:tcW w:w="683" w:type="pct"/>
            <w:vAlign w:val="center"/>
          </w:tcPr>
          <w:p w14:paraId="5A2C6254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tivenom alone</w:t>
            </w:r>
          </w:p>
        </w:tc>
        <w:tc>
          <w:tcPr>
            <w:tcW w:w="377" w:type="pct"/>
            <w:vAlign w:val="center"/>
          </w:tcPr>
          <w:p w14:paraId="73C506E8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er's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68A6DCA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646CD65A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3E681E0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st saving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B55AD05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60DB598E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5A07740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WSA + </w:t>
            </w:r>
          </w:p>
          <w:p w14:paraId="6AFB0968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A</w:t>
            </w:r>
          </w:p>
        </w:tc>
      </w:tr>
      <w:tr w:rsidR="00B154F9" w:rsidRPr="00E27257" w14:paraId="458B6661" w14:textId="77777777" w:rsidTr="004061CB">
        <w:trPr>
          <w:trHeight w:val="75"/>
        </w:trPr>
        <w:tc>
          <w:tcPr>
            <w:tcW w:w="198" w:type="pct"/>
            <w:shd w:val="clear" w:color="auto" w:fill="auto"/>
            <w:vAlign w:val="center"/>
          </w:tcPr>
          <w:p w14:paraId="3B24AD51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919CCC1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ohn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DD0B0C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A1B742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alassemia major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A43C12D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atopoietic Stem Cell Transplant (HSCT)</w:t>
            </w:r>
          </w:p>
        </w:tc>
        <w:tc>
          <w:tcPr>
            <w:tcW w:w="683" w:type="pct"/>
            <w:vAlign w:val="center"/>
          </w:tcPr>
          <w:p w14:paraId="7456C059" w14:textId="77777777" w:rsidR="00B154F9" w:rsidRPr="00E27257" w:rsidRDefault="00B154F9" w:rsidP="004061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elong regular transfusion chelation (TC) therapy</w:t>
            </w:r>
          </w:p>
        </w:tc>
        <w:tc>
          <w:tcPr>
            <w:tcW w:w="377" w:type="pct"/>
            <w:vAlign w:val="center"/>
          </w:tcPr>
          <w:p w14:paraId="3F1E10D7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7F78E157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5B69D39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05E84EE9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25.68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3C27F372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63B33C1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6E156332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7F35F3A4" w14:textId="77777777" w:rsidTr="004061CB">
        <w:trPr>
          <w:trHeight w:val="206"/>
        </w:trPr>
        <w:tc>
          <w:tcPr>
            <w:tcW w:w="198" w:type="pct"/>
            <w:shd w:val="clear" w:color="auto" w:fill="auto"/>
            <w:vAlign w:val="center"/>
          </w:tcPr>
          <w:p w14:paraId="0FE382C3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61C3F6B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ti</w:t>
            </w:r>
            <w:proofErr w:type="spellEnd"/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4B9B7C7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3CC00D9" w14:textId="77777777" w:rsidR="00B154F9" w:rsidRPr="00E27257" w:rsidRDefault="00B154F9" w:rsidP="004061CB">
            <w:pPr>
              <w:spacing w:after="0" w:line="240" w:lineRule="auto"/>
              <w:ind w:left="-31" w:right="-1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emodialysi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449371C" w14:textId="77777777" w:rsidR="00B154F9" w:rsidRPr="00E27257" w:rsidRDefault="00B154F9" w:rsidP="004061CB">
            <w:pPr>
              <w:spacing w:after="0" w:line="240" w:lineRule="auto"/>
              <w:ind w:left="-31" w:right="-1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armaceutical Care</w:t>
            </w:r>
          </w:p>
        </w:tc>
        <w:tc>
          <w:tcPr>
            <w:tcW w:w="683" w:type="pct"/>
            <w:vAlign w:val="center"/>
          </w:tcPr>
          <w:p w14:paraId="47D40271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ine care</w:t>
            </w:r>
          </w:p>
        </w:tc>
        <w:tc>
          <w:tcPr>
            <w:tcW w:w="377" w:type="pct"/>
            <w:vAlign w:val="center"/>
          </w:tcPr>
          <w:p w14:paraId="2B6E77A7" w14:textId="77777777" w:rsidR="00B154F9" w:rsidRPr="00E27257" w:rsidRDefault="00B154F9" w:rsidP="004061C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47F109E6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lear</w:t>
            </w:r>
          </w:p>
        </w:tc>
        <w:tc>
          <w:tcPr>
            <w:tcW w:w="305" w:type="pct"/>
            <w:gridSpan w:val="2"/>
            <w:vAlign w:val="center"/>
          </w:tcPr>
          <w:p w14:paraId="05159A4B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28CCEBA4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12.59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5878B57D" w14:textId="77777777" w:rsidR="00B154F9" w:rsidRPr="00E27257" w:rsidRDefault="00B154F9" w:rsidP="004061CB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mentioned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29D75E1E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46427958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  <w:tr w:rsidR="00B154F9" w:rsidRPr="00E27257" w14:paraId="1F38B89A" w14:textId="77777777" w:rsidTr="004061CB">
        <w:trPr>
          <w:trHeight w:val="278"/>
        </w:trPr>
        <w:tc>
          <w:tcPr>
            <w:tcW w:w="198" w:type="pct"/>
            <w:shd w:val="clear" w:color="auto" w:fill="auto"/>
            <w:vAlign w:val="center"/>
          </w:tcPr>
          <w:p w14:paraId="53D0D024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CCDCEC5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mmett et al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10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E821F4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0F7AE9A" w14:textId="77777777" w:rsidR="00B154F9" w:rsidRPr="00E27257" w:rsidRDefault="00B154F9" w:rsidP="004061CB">
            <w:pPr>
              <w:spacing w:after="0" w:line="240" w:lineRule="auto"/>
              <w:ind w:left="-31" w:right="-1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nsorineural Hearing Loss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8F23DC8" w14:textId="77777777" w:rsidR="00B154F9" w:rsidRPr="00E27257" w:rsidRDefault="00B154F9" w:rsidP="004061CB">
            <w:pPr>
              <w:spacing w:after="0" w:line="240" w:lineRule="auto"/>
              <w:ind w:left="-31" w:right="-1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chlear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implantation (CI) </w:t>
            </w:r>
          </w:p>
          <w:p w14:paraId="30391AF7" w14:textId="77777777" w:rsidR="00B154F9" w:rsidRPr="00E27257" w:rsidRDefault="00B154F9" w:rsidP="004061CB">
            <w:pPr>
              <w:spacing w:after="0" w:line="240" w:lineRule="auto"/>
              <w:ind w:left="-31" w:right="-1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th mainstream education and deaf education</w:t>
            </w: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with sign language</w:t>
            </w:r>
          </w:p>
        </w:tc>
        <w:tc>
          <w:tcPr>
            <w:tcW w:w="683" w:type="pct"/>
            <w:vAlign w:val="center"/>
          </w:tcPr>
          <w:p w14:paraId="19CC527F" w14:textId="77777777" w:rsidR="00B154F9" w:rsidRPr="00E27257" w:rsidRDefault="00B154F9" w:rsidP="00406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377" w:type="pct"/>
            <w:vAlign w:val="center"/>
          </w:tcPr>
          <w:p w14:paraId="4E8580AB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System Perspective</w:t>
            </w:r>
          </w:p>
        </w:tc>
        <w:tc>
          <w:tcPr>
            <w:tcW w:w="322" w:type="pct"/>
            <w:gridSpan w:val="3"/>
            <w:shd w:val="clear" w:color="auto" w:fill="auto"/>
            <w:vAlign w:val="center"/>
            <w:hideMark/>
          </w:tcPr>
          <w:p w14:paraId="72A5F23D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305" w:type="pct"/>
            <w:gridSpan w:val="2"/>
            <w:vAlign w:val="center"/>
          </w:tcPr>
          <w:p w14:paraId="634B115C" w14:textId="77777777" w:rsidR="00B154F9" w:rsidRPr="00E27257" w:rsidRDefault="00B154F9" w:rsidP="004061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Y</w:t>
            </w:r>
          </w:p>
        </w:tc>
        <w:tc>
          <w:tcPr>
            <w:tcW w:w="323" w:type="pct"/>
            <w:gridSpan w:val="3"/>
            <w:shd w:val="clear" w:color="auto" w:fill="auto"/>
            <w:vAlign w:val="center"/>
            <w:hideMark/>
          </w:tcPr>
          <w:p w14:paraId="51E5D25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68.33</w:t>
            </w:r>
          </w:p>
        </w:tc>
        <w:tc>
          <w:tcPr>
            <w:tcW w:w="346" w:type="pct"/>
            <w:gridSpan w:val="3"/>
            <w:shd w:val="clear" w:color="auto" w:fill="auto"/>
            <w:vAlign w:val="center"/>
            <w:hideMark/>
          </w:tcPr>
          <w:p w14:paraId="78C3E863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314" w:type="pct"/>
            <w:gridSpan w:val="4"/>
            <w:shd w:val="clear" w:color="auto" w:fill="auto"/>
            <w:vAlign w:val="center"/>
            <w:hideMark/>
          </w:tcPr>
          <w:p w14:paraId="0EB71D6C" w14:textId="77777777" w:rsidR="00B154F9" w:rsidRPr="00E27257" w:rsidRDefault="00B154F9" w:rsidP="004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  <w:hideMark/>
          </w:tcPr>
          <w:p w14:paraId="21F06AAA" w14:textId="77777777" w:rsidR="00B154F9" w:rsidRPr="00E27257" w:rsidRDefault="00B154F9" w:rsidP="0040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2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conducted</w:t>
            </w:r>
          </w:p>
        </w:tc>
      </w:tr>
    </w:tbl>
    <w:p w14:paraId="5E0EB24D" w14:textId="77777777" w:rsidR="00B154F9" w:rsidRPr="00E27257" w:rsidRDefault="00B154F9" w:rsidP="00B154F9">
      <w:pPr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 w:rsidRPr="00E27257">
        <w:rPr>
          <w:rFonts w:ascii="Times New Roman" w:hAnsi="Times New Roman" w:cs="Times New Roman"/>
          <w:sz w:val="24"/>
          <w:szCs w:val="24"/>
        </w:rPr>
        <w:t>PSA:</w:t>
      </w:r>
      <w:r w:rsidRPr="00E272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257">
        <w:rPr>
          <w:rFonts w:ascii="Times New Roman" w:hAnsi="Times New Roman" w:cs="Times New Roman"/>
          <w:color w:val="000000"/>
          <w:shd w:val="clear" w:color="auto" w:fill="FFFFFF"/>
        </w:rPr>
        <w:t>probabilistic sensitivity analysis; OWSA: one-way sensitivity analysis; TWSA: two-way sensitivity analysis</w:t>
      </w:r>
    </w:p>
    <w:p w14:paraId="74DB2350" w14:textId="77777777" w:rsidR="00A06EFF" w:rsidRDefault="00A06EFF"/>
    <w:sectPr w:rsidR="00A06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C4FE9"/>
    <w:multiLevelType w:val="hybridMultilevel"/>
    <w:tmpl w:val="EB9EBA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80686"/>
    <w:multiLevelType w:val="hybridMultilevel"/>
    <w:tmpl w:val="DBB69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8008653">
    <w:abstractNumId w:val="0"/>
  </w:num>
  <w:num w:numId="2" w16cid:durableId="1026058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F9"/>
    <w:rsid w:val="008B6B7E"/>
    <w:rsid w:val="00A06EFF"/>
    <w:rsid w:val="00AF0347"/>
    <w:rsid w:val="00B1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1FD6"/>
  <w15:chartTrackingRefBased/>
  <w15:docId w15:val="{BEBA81BE-E276-48EB-860C-0ECBA6F3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4F9"/>
    <w:rPr>
      <w:lang w:val="en-IN"/>
    </w:rPr>
  </w:style>
  <w:style w:type="paragraph" w:styleId="Heading2">
    <w:name w:val="heading 2"/>
    <w:basedOn w:val="Normal"/>
    <w:next w:val="Normal"/>
    <w:link w:val="Heading2Char"/>
    <w:qFormat/>
    <w:rsid w:val="00B154F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154F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154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54F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5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4F9"/>
    <w:rPr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F9"/>
    <w:rPr>
      <w:rFonts w:ascii="Segoe UI" w:hAnsi="Segoe UI" w:cs="Segoe UI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B15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4F9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B15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4F9"/>
    <w:rPr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B154F9"/>
    <w:rPr>
      <w:color w:val="954F72"/>
      <w:u w:val="single"/>
    </w:rPr>
  </w:style>
  <w:style w:type="paragraph" w:customStyle="1" w:styleId="msonormal0">
    <w:name w:val="msonormal"/>
    <w:basedOn w:val="Normal"/>
    <w:rsid w:val="00B15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B154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IN"/>
    </w:rPr>
  </w:style>
  <w:style w:type="paragraph" w:customStyle="1" w:styleId="font6">
    <w:name w:val="font6"/>
    <w:basedOn w:val="Normal"/>
    <w:rsid w:val="00B154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IN"/>
    </w:rPr>
  </w:style>
  <w:style w:type="paragraph" w:customStyle="1" w:styleId="font7">
    <w:name w:val="font7"/>
    <w:basedOn w:val="Normal"/>
    <w:rsid w:val="00B154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en-IN"/>
    </w:rPr>
  </w:style>
  <w:style w:type="paragraph" w:customStyle="1" w:styleId="xl65">
    <w:name w:val="xl65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B154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B154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B154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5">
    <w:name w:val="xl75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8">
    <w:name w:val="xl78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9">
    <w:name w:val="xl79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80">
    <w:name w:val="xl80"/>
    <w:basedOn w:val="Normal"/>
    <w:rsid w:val="00B154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81">
    <w:name w:val="xl81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B15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02020"/>
      <w:sz w:val="20"/>
      <w:szCs w:val="20"/>
      <w:lang w:eastAsia="en-IN"/>
    </w:rPr>
  </w:style>
  <w:style w:type="paragraph" w:customStyle="1" w:styleId="xl84">
    <w:name w:val="xl84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IN"/>
    </w:rPr>
  </w:style>
  <w:style w:type="paragraph" w:customStyle="1" w:styleId="xl85">
    <w:name w:val="xl85"/>
    <w:basedOn w:val="Normal"/>
    <w:rsid w:val="00B15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6">
    <w:name w:val="xl86"/>
    <w:basedOn w:val="Normal"/>
    <w:rsid w:val="00B154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B154F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4F9"/>
    <w:rPr>
      <w:b/>
      <w:bCs/>
      <w:sz w:val="20"/>
      <w:szCs w:val="20"/>
      <w:lang w:val="en-IN"/>
    </w:rPr>
  </w:style>
  <w:style w:type="paragraph" w:styleId="Revision">
    <w:name w:val="Revision"/>
    <w:hidden/>
    <w:uiPriority w:val="99"/>
    <w:semiHidden/>
    <w:rsid w:val="00B154F9"/>
    <w:pPr>
      <w:spacing w:after="0" w:line="240" w:lineRule="auto"/>
    </w:pPr>
    <w:rPr>
      <w:lang w:val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B154F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15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p">
    <w:name w:val="p"/>
    <w:basedOn w:val="Normal"/>
    <w:rsid w:val="00B15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15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29</Words>
  <Characters>12711</Characters>
  <Application>Microsoft Office Word</Application>
  <DocSecurity>0</DocSecurity>
  <Lines>105</Lines>
  <Paragraphs>29</Paragraphs>
  <ScaleCrop>false</ScaleCrop>
  <Company/>
  <LinksUpToDate>false</LinksUpToDate>
  <CharactersWithSpaces>1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-Ann Thomson</dc:creator>
  <cp:keywords/>
  <dc:description/>
  <cp:lastModifiedBy>Kirsty-Ann Thomson</cp:lastModifiedBy>
  <cp:revision>1</cp:revision>
  <dcterms:created xsi:type="dcterms:W3CDTF">2022-09-07T20:27:00Z</dcterms:created>
  <dcterms:modified xsi:type="dcterms:W3CDTF">2022-09-07T20:29:00Z</dcterms:modified>
</cp:coreProperties>
</file>